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4170C" w14:textId="34E8777B" w:rsidR="005F04CB" w:rsidRP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5F04CB">
        <w:rPr>
          <w:rFonts w:ascii="Times New Roman" w:hAnsi="Times New Roman" w:cs="Times New Roman"/>
          <w:b/>
          <w:bCs/>
          <w:sz w:val="24"/>
          <w:szCs w:val="32"/>
        </w:rPr>
        <w:t>Supplementary Figure legends</w:t>
      </w:r>
    </w:p>
    <w:p w14:paraId="4E051940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he IC50 of AUR was reduced nearly 10-fold in Huh7 cells infected with Ad-ChaC1</w:t>
      </w:r>
    </w:p>
    <w:p w14:paraId="34A689B0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</w:rPr>
        <w:t xml:space="preserve">Huh7 cells were infected with Ad-NC or Ad-ChaC1 for 24 hours. And then cells were treated with increasing doses of AUR for 24 hours. Cell viabilities were measured by CCK8 assay. </w:t>
      </w:r>
    </w:p>
    <w:p w14:paraId="73FCEBD1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EFAAAF" w14:textId="61AD8B1E" w:rsidR="005F04CB" w:rsidRPr="00DA622C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 w:rsidRPr="00DA622C">
        <w:rPr>
          <w:rFonts w:ascii="Times New Roman" w:hAnsi="Times New Roman" w:cs="Times New Roman"/>
          <w:b/>
          <w:bCs/>
        </w:rPr>
        <w:t>Co-treatment of AUR with either Ad-ChaC1 or BTZ largely induces DDIT4 expression in Hep3B and PLC/PRF/5 cells</w:t>
      </w:r>
    </w:p>
    <w:p w14:paraId="2D73DBDC" w14:textId="77777777" w:rsidR="005F04CB" w:rsidRPr="00A13291" w:rsidRDefault="005F04CB" w:rsidP="005F04CB">
      <w:pPr>
        <w:spacing w:line="480" w:lineRule="auto"/>
        <w:rPr>
          <w:rFonts w:ascii="Times New Roman" w:hAnsi="Times New Roman" w:cs="Times New Roman"/>
        </w:rPr>
      </w:pPr>
      <w:r w:rsidRPr="00A13291">
        <w:rPr>
          <w:rFonts w:ascii="Times New Roman" w:hAnsi="Times New Roman" w:cs="Times New Roman"/>
        </w:rPr>
        <w:t>(A, B) Hep3B (A) and PLC/PRF/5 (B) cells were infected with Ad-NC or Ad-ChaC1 (1</w:t>
      </w:r>
      <w:r>
        <w:rPr>
          <w:rFonts w:ascii="Times New Roman" w:hAnsi="Times New Roman" w:cs="Times New Roman"/>
        </w:rPr>
        <w:t>×</w:t>
      </w:r>
      <w:r w:rsidRPr="00A13291">
        <w:rPr>
          <w:rFonts w:ascii="Times New Roman" w:hAnsi="Times New Roman" w:cs="Times New Roman"/>
        </w:rPr>
        <w:t>10</w:t>
      </w:r>
      <w:r w:rsidRPr="00A13291">
        <w:rPr>
          <w:rFonts w:ascii="Times New Roman" w:hAnsi="Times New Roman" w:cs="Times New Roman"/>
          <w:vertAlign w:val="superscript"/>
        </w:rPr>
        <w:t>8</w:t>
      </w:r>
      <w:r w:rsidRPr="00A13291">
        <w:rPr>
          <w:rFonts w:ascii="Times New Roman" w:hAnsi="Times New Roman" w:cs="Times New Roman"/>
        </w:rPr>
        <w:t xml:space="preserve"> pfu/mL) for 12 hours. And then cells were treated with </w:t>
      </w:r>
      <w:r>
        <w:rPr>
          <w:rFonts w:ascii="Times New Roman" w:hAnsi="Times New Roman" w:cs="Times New Roman"/>
        </w:rPr>
        <w:t xml:space="preserve">0.5 µM </w:t>
      </w:r>
      <w:r w:rsidRPr="00A13291">
        <w:rPr>
          <w:rFonts w:ascii="Times New Roman" w:hAnsi="Times New Roman" w:cs="Times New Roman"/>
        </w:rPr>
        <w:t xml:space="preserve">AUR for 24 hours. After treatment, the expression levels of DDIT4 and ChaC1 were determined by Western Blotting.  </w:t>
      </w:r>
    </w:p>
    <w:p w14:paraId="50C64A0F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213F1B2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3. Trolox and MitoTempo do not suppress the cell death induced by co-treatment of AUR and Ad-ChaC1</w:t>
      </w:r>
    </w:p>
    <w:p w14:paraId="322C281C" w14:textId="77777777" w:rsidR="005F04CB" w:rsidRDefault="005F04CB" w:rsidP="005F04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h7 cells were </w:t>
      </w:r>
      <w:r>
        <w:rPr>
          <w:rFonts w:ascii="Times New Roman" w:hAnsi="Times New Roman" w:cs="Times New Roman" w:hint="eastAsia"/>
        </w:rPr>
        <w:t>infected</w:t>
      </w:r>
      <w:r>
        <w:rPr>
          <w:rFonts w:ascii="Times New Roman" w:hAnsi="Times New Roman" w:cs="Times New Roman"/>
        </w:rPr>
        <w:t xml:space="preserve"> with 1×10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pfu/mL Ad-ChaC1 for 24 hours. Cells were treated with or without 5 mM NAC, 2 mM Trolox or 400 µM </w:t>
      </w:r>
      <w:r>
        <w:rPr>
          <w:rFonts w:ascii="Times New Roman" w:hAnsi="Times New Roman" w:cs="Times New Roman" w:hint="eastAsia"/>
        </w:rPr>
        <w:t>Mito</w:t>
      </w:r>
      <w:r>
        <w:rPr>
          <w:rFonts w:ascii="Times New Roman" w:hAnsi="Times New Roman" w:cs="Times New Roman"/>
        </w:rPr>
        <w:t>Tempo for 1 hour, and then treated with 0.5 µM AUR for 24 hours. Cell viabilities were measured by CCK8 assay.</w:t>
      </w:r>
    </w:p>
    <w:p w14:paraId="630B89F8" w14:textId="77777777" w:rsidR="005F04CB" w:rsidRDefault="005F04CB" w:rsidP="005F04CB">
      <w:pPr>
        <w:spacing w:line="480" w:lineRule="auto"/>
        <w:rPr>
          <w:rFonts w:ascii="Times New Roman" w:hAnsi="Times New Roman" w:cs="Times New Roman"/>
        </w:rPr>
      </w:pPr>
    </w:p>
    <w:p w14:paraId="4CB8DA17" w14:textId="2CB0B2B0" w:rsidR="005F04CB" w:rsidRPr="00A13291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4. </w:t>
      </w:r>
      <w:r w:rsidRPr="00DA622C">
        <w:rPr>
          <w:rFonts w:ascii="Times New Roman" w:hAnsi="Times New Roman" w:cs="Times New Roman"/>
          <w:b/>
          <w:bCs/>
        </w:rPr>
        <w:t xml:space="preserve">Co-treatment of Ad-ChaC1 and AUR </w:t>
      </w:r>
      <w:r w:rsidRPr="00DA622C">
        <w:rPr>
          <w:rFonts w:ascii="Times New Roman" w:hAnsi="Times New Roman" w:cs="Times New Roman" w:hint="eastAsia"/>
          <w:b/>
          <w:bCs/>
        </w:rPr>
        <w:t>dram</w:t>
      </w:r>
      <w:r>
        <w:rPr>
          <w:rFonts w:ascii="Times New Roman" w:hAnsi="Times New Roman" w:cs="Times New Roman"/>
          <w:b/>
          <w:bCs/>
        </w:rPr>
        <w:t>a</w:t>
      </w:r>
      <w:r w:rsidRPr="00DA622C">
        <w:rPr>
          <w:rFonts w:ascii="Times New Roman" w:hAnsi="Times New Roman" w:cs="Times New Roman" w:hint="eastAsia"/>
          <w:b/>
          <w:bCs/>
        </w:rPr>
        <w:t xml:space="preserve">tically </w:t>
      </w:r>
      <w:r w:rsidRPr="00DA622C">
        <w:rPr>
          <w:rFonts w:ascii="Times New Roman" w:hAnsi="Times New Roman" w:cs="Times New Roman"/>
          <w:b/>
          <w:bCs/>
        </w:rPr>
        <w:t>decre</w:t>
      </w:r>
      <w:r>
        <w:rPr>
          <w:rFonts w:ascii="Times New Roman" w:hAnsi="Times New Roman" w:cs="Times New Roman"/>
          <w:b/>
          <w:bCs/>
        </w:rPr>
        <w:t>a</w:t>
      </w:r>
      <w:r w:rsidRPr="00DA622C">
        <w:rPr>
          <w:rFonts w:ascii="Times New Roman" w:hAnsi="Times New Roman" w:cs="Times New Roman"/>
          <w:b/>
          <w:bCs/>
        </w:rPr>
        <w:t>se</w:t>
      </w:r>
      <w:r w:rsidRPr="00DA622C">
        <w:rPr>
          <w:rFonts w:ascii="Times New Roman" w:hAnsi="Times New Roman" w:cs="Times New Roman" w:hint="eastAsia"/>
          <w:b/>
          <w:bCs/>
        </w:rPr>
        <w:t>s</w:t>
      </w:r>
      <w:r w:rsidRPr="00DA622C">
        <w:rPr>
          <w:rFonts w:ascii="Times New Roman" w:hAnsi="Times New Roman" w:cs="Times New Roman"/>
          <w:b/>
          <w:bCs/>
        </w:rPr>
        <w:t xml:space="preserve"> </w:t>
      </w:r>
      <w:r w:rsidRPr="00DA622C">
        <w:rPr>
          <w:rFonts w:ascii="Times New Roman" w:hAnsi="Times New Roman" w:cs="Times New Roman" w:hint="eastAsia"/>
          <w:b/>
          <w:bCs/>
        </w:rPr>
        <w:t xml:space="preserve">the ratio of </w:t>
      </w:r>
      <w:r w:rsidRPr="00DA622C">
        <w:rPr>
          <w:rFonts w:ascii="Times New Roman" w:hAnsi="Times New Roman" w:cs="Times New Roman"/>
          <w:b/>
          <w:bCs/>
        </w:rPr>
        <w:t>GSH/GSSG in HCC cells</w:t>
      </w:r>
    </w:p>
    <w:p w14:paraId="6A938CE1" w14:textId="77777777" w:rsidR="005F04CB" w:rsidRPr="00A13291" w:rsidRDefault="005F04CB" w:rsidP="005F04CB">
      <w:pPr>
        <w:spacing w:line="480" w:lineRule="auto"/>
        <w:rPr>
          <w:rFonts w:ascii="Times New Roman" w:hAnsi="Times New Roman" w:cs="Times New Roman"/>
        </w:rPr>
      </w:pPr>
      <w:r w:rsidRPr="00DA622C">
        <w:rPr>
          <w:rFonts w:ascii="Times New Roman" w:hAnsi="Times New Roman" w:cs="Times New Roman" w:hint="eastAsia"/>
        </w:rPr>
        <w:t xml:space="preserve">(A, B) </w:t>
      </w:r>
      <w:r w:rsidRPr="00DA622C">
        <w:rPr>
          <w:rFonts w:ascii="Times New Roman" w:hAnsi="Times New Roman" w:cs="Times New Roman"/>
        </w:rPr>
        <w:t>Huh7</w:t>
      </w:r>
      <w:r w:rsidRPr="00DA622C">
        <w:rPr>
          <w:rFonts w:ascii="Times New Roman" w:hAnsi="Times New Roman" w:cs="Times New Roman" w:hint="eastAsia"/>
        </w:rPr>
        <w:t xml:space="preserve"> (A) </w:t>
      </w:r>
      <w:r w:rsidRPr="00DA622C">
        <w:rPr>
          <w:rFonts w:ascii="Times New Roman" w:hAnsi="Times New Roman" w:cs="Times New Roman"/>
        </w:rPr>
        <w:t>or PLC/PRF/5</w:t>
      </w:r>
      <w:r w:rsidRPr="00DA622C">
        <w:rPr>
          <w:rFonts w:ascii="Times New Roman" w:hAnsi="Times New Roman" w:cs="Times New Roman" w:hint="eastAsia"/>
        </w:rPr>
        <w:t xml:space="preserve"> (B)</w:t>
      </w:r>
      <w:r w:rsidRPr="00DA622C">
        <w:rPr>
          <w:rFonts w:ascii="Times New Roman" w:hAnsi="Times New Roman" w:cs="Times New Roman"/>
        </w:rPr>
        <w:t xml:space="preserve"> cells were treated with AUR, Ad-NC,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/>
        </w:rPr>
        <w:t>Ad-ChaC1,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/>
        </w:rPr>
        <w:t>Ad-ChaC1-mut (AUR: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/>
        </w:rPr>
        <w:t>0.5μM</w:t>
      </w:r>
      <w:r>
        <w:rPr>
          <w:rFonts w:ascii="Times New Roman" w:hAnsi="Times New Roman" w:cs="Times New Roman"/>
        </w:rPr>
        <w:t>;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/>
        </w:rPr>
        <w:t>Ad-NC,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/>
        </w:rPr>
        <w:t>Ad-ChaC1</w:t>
      </w:r>
      <w:r>
        <w:rPr>
          <w:rFonts w:ascii="Times New Roman" w:hAnsi="Times New Roman" w:cs="Times New Roman"/>
        </w:rPr>
        <w:t xml:space="preserve"> </w:t>
      </w:r>
      <w:r w:rsidRPr="00DA622C">
        <w:rPr>
          <w:rFonts w:ascii="Times New Roman" w:hAnsi="Times New Roman" w:cs="Times New Roman" w:hint="eastAsia"/>
        </w:rPr>
        <w:t xml:space="preserve">and </w:t>
      </w:r>
      <w:r w:rsidRPr="00DA622C">
        <w:rPr>
          <w:rFonts w:ascii="Times New Roman" w:hAnsi="Times New Roman" w:cs="Times New Roman"/>
        </w:rPr>
        <w:t>Ad</w:t>
      </w:r>
      <w:r w:rsidRPr="00A13291">
        <w:rPr>
          <w:rFonts w:ascii="Times New Roman" w:hAnsi="Times New Roman" w:cs="Times New Roman"/>
        </w:rPr>
        <w:t>-ChaC1-mut:</w:t>
      </w:r>
      <w:r>
        <w:rPr>
          <w:rFonts w:ascii="Times New Roman" w:hAnsi="Times New Roman" w:cs="Times New Roman"/>
        </w:rPr>
        <w:t xml:space="preserve"> </w:t>
      </w:r>
      <w:r w:rsidRPr="00A1329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×</w:t>
      </w:r>
      <w:r w:rsidRPr="00A13291">
        <w:rPr>
          <w:rFonts w:ascii="Times New Roman" w:hAnsi="Times New Roman" w:cs="Times New Roman"/>
        </w:rPr>
        <w:t>10</w:t>
      </w:r>
      <w:r w:rsidRPr="00047173">
        <w:rPr>
          <w:rFonts w:ascii="Times New Roman" w:hAnsi="Times New Roman" w:cs="Times New Roman"/>
          <w:vertAlign w:val="superscript"/>
        </w:rPr>
        <w:t>8</w:t>
      </w:r>
      <w:r w:rsidRPr="00A13291">
        <w:rPr>
          <w:rFonts w:ascii="Times New Roman" w:hAnsi="Times New Roman" w:cs="Times New Roman"/>
        </w:rPr>
        <w:t xml:space="preserve"> pfu/mL)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/>
        </w:rPr>
        <w:t>or their combination.</w:t>
      </w:r>
      <w:r w:rsidRPr="00DA622C">
        <w:rPr>
          <w:rFonts w:ascii="Times New Roman" w:hAnsi="Times New Roman" w:cs="Times New Roman" w:hint="eastAsia"/>
        </w:rPr>
        <w:t xml:space="preserve"> </w:t>
      </w:r>
      <w:r w:rsidRPr="00DA622C">
        <w:rPr>
          <w:rFonts w:ascii="Times New Roman" w:hAnsi="Times New Roman" w:cs="Times New Roman" w:hint="eastAsia"/>
        </w:rPr>
        <w:lastRenderedPageBreak/>
        <w:t>After t</w:t>
      </w:r>
      <w:r w:rsidRPr="00DA622C">
        <w:rPr>
          <w:rFonts w:ascii="Times New Roman" w:hAnsi="Times New Roman" w:cs="Times New Roman"/>
        </w:rPr>
        <w:t>reatment</w:t>
      </w:r>
      <w:r w:rsidRPr="00DA622C">
        <w:rPr>
          <w:rFonts w:ascii="Times New Roman" w:hAnsi="Times New Roman" w:cs="Times New Roman" w:hint="eastAsia"/>
        </w:rPr>
        <w:t xml:space="preserve">, cellular total </w:t>
      </w:r>
      <w:r>
        <w:rPr>
          <w:rFonts w:ascii="Times New Roman" w:hAnsi="Times New Roman" w:cs="Times New Roman"/>
        </w:rPr>
        <w:t>glutathione</w:t>
      </w:r>
      <w:r w:rsidRPr="00DA622C">
        <w:rPr>
          <w:rFonts w:ascii="Times New Roman" w:hAnsi="Times New Roman" w:cs="Times New Roman" w:hint="eastAsia"/>
        </w:rPr>
        <w:t xml:space="preserve"> (T-GSH), </w:t>
      </w:r>
      <w:r>
        <w:rPr>
          <w:rFonts w:ascii="Times New Roman" w:hAnsi="Times New Roman" w:cs="Times New Roman"/>
        </w:rPr>
        <w:t>reduced glutathione</w:t>
      </w:r>
      <w:r w:rsidRPr="00DA622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Pr="00DA622C">
        <w:rPr>
          <w:rFonts w:ascii="Times New Roman" w:hAnsi="Times New Roman" w:cs="Times New Roman" w:hint="eastAsia"/>
        </w:rPr>
        <w:t>GSH</w:t>
      </w:r>
      <w:r>
        <w:rPr>
          <w:rFonts w:ascii="Times New Roman" w:hAnsi="Times New Roman" w:cs="Times New Roman"/>
        </w:rPr>
        <w:t>)</w:t>
      </w:r>
      <w:r w:rsidRPr="00DA622C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oxidized glutathione</w:t>
      </w:r>
      <w:r w:rsidRPr="00DA622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Pr="00DA622C">
        <w:rPr>
          <w:rFonts w:ascii="Times New Roman" w:hAnsi="Times New Roman" w:cs="Times New Roman" w:hint="eastAsia"/>
        </w:rPr>
        <w:t>GSSG</w:t>
      </w:r>
      <w:r>
        <w:rPr>
          <w:rFonts w:ascii="Times New Roman" w:hAnsi="Times New Roman" w:cs="Times New Roman"/>
        </w:rPr>
        <w:t>)</w:t>
      </w:r>
      <w:r w:rsidRPr="00DA622C">
        <w:rPr>
          <w:rFonts w:ascii="Times New Roman" w:hAnsi="Times New Roman" w:cs="Times New Roman" w:hint="eastAsia"/>
        </w:rPr>
        <w:t xml:space="preserve"> and GSH/GSSG ratio were measured </w:t>
      </w:r>
      <w:r>
        <w:rPr>
          <w:rFonts w:ascii="Times New Roman" w:hAnsi="Times New Roman" w:cs="Times New Roman"/>
        </w:rPr>
        <w:t xml:space="preserve">and calculated </w:t>
      </w:r>
      <w:r w:rsidRPr="00DA622C">
        <w:rPr>
          <w:rFonts w:ascii="Times New Roman" w:hAnsi="Times New Roman" w:cs="Times New Roman" w:hint="eastAsia"/>
        </w:rPr>
        <w:t>by Total Glutathione/Oxidative Glutathione Assay Kits.</w:t>
      </w:r>
    </w:p>
    <w:p w14:paraId="39907C7D" w14:textId="77777777" w:rsidR="005F04CB" w:rsidRPr="00DA622C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049EB3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5. ChaC1-induction-based drug screenings find that proteasome inhibitors induce endogenous ChaC1 expression </w:t>
      </w:r>
    </w:p>
    <w:p w14:paraId="07492A53" w14:textId="77777777" w:rsidR="005F04CB" w:rsidRDefault="005F04CB" w:rsidP="005F04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, B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Huh7</w:t>
      </w:r>
      <w:r>
        <w:rPr>
          <w:rFonts w:ascii="Times New Roman" w:hAnsi="Times New Roman" w:cs="Times New Roman"/>
        </w:rPr>
        <w:t xml:space="preserve"> cells were treated with 1 µM drugs from DiscoveryProbe</w:t>
      </w:r>
      <w:r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FDA-approved compound library of Plate L1021-02 (A) and L0121-03 (B) for 12 hours. The protein expression levels of ChaC1 were determined by western blotting.</w:t>
      </w:r>
    </w:p>
    <w:p w14:paraId="1CE957D8" w14:textId="77777777" w:rsidR="005F04CB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EDBBAF5" w14:textId="3FBD7DCB" w:rsidR="005F04CB" w:rsidRPr="00DA622C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6. </w:t>
      </w:r>
      <w:r w:rsidRPr="00DA622C">
        <w:rPr>
          <w:rFonts w:ascii="Times New Roman" w:hAnsi="Times New Roman" w:cs="Times New Roman"/>
          <w:b/>
          <w:bCs/>
        </w:rPr>
        <w:t>Heatmap of BTZ and AUR combination responses</w:t>
      </w:r>
    </w:p>
    <w:p w14:paraId="0EA01968" w14:textId="77777777" w:rsidR="005F04CB" w:rsidRPr="00A13291" w:rsidRDefault="005F04CB" w:rsidP="005F04CB">
      <w:pPr>
        <w:spacing w:line="480" w:lineRule="auto"/>
        <w:rPr>
          <w:rFonts w:ascii="Times New Roman" w:hAnsi="Times New Roman" w:cs="Times New Roman"/>
        </w:rPr>
      </w:pPr>
      <w:r w:rsidRPr="00A13291">
        <w:rPr>
          <w:rFonts w:ascii="Times New Roman" w:hAnsi="Times New Roman" w:cs="Times New Roman"/>
        </w:rPr>
        <w:t>Cells were treated with either single inhibitors (AUR: 0.5 μM, 1 μM, 2 μM; BTZ: 12.5 nM, 25 nM, 50 nM, 100 nM) or their combinations. After 48 h</w:t>
      </w:r>
      <w:r>
        <w:rPr>
          <w:rFonts w:ascii="Times New Roman" w:hAnsi="Times New Roman" w:cs="Times New Roman"/>
        </w:rPr>
        <w:t>ours</w:t>
      </w:r>
      <w:r w:rsidRPr="00A13291">
        <w:rPr>
          <w:rFonts w:ascii="Times New Roman" w:hAnsi="Times New Roman" w:cs="Times New Roman"/>
        </w:rPr>
        <w:t xml:space="preserve"> treatment, cell viabilities were measured by CCK8 assay. ZIP </w:t>
      </w:r>
      <w:r>
        <w:rPr>
          <w:rFonts w:ascii="Times New Roman" w:hAnsi="Times New Roman" w:cs="Times New Roman"/>
        </w:rPr>
        <w:t>s</w:t>
      </w:r>
      <w:r w:rsidRPr="00A13291">
        <w:rPr>
          <w:rFonts w:ascii="Times New Roman" w:hAnsi="Times New Roman" w:cs="Times New Roman"/>
        </w:rPr>
        <w:t>ynergy scores were calculated using Synergyfinder software. Scores &gt; 10 were considered strong synergistic. The gradation of the red regions indicates the intensity of synergism. The white rectangle indicates the concentrations encompassing the region of highest synergy.</w:t>
      </w:r>
    </w:p>
    <w:p w14:paraId="2EFB5A70" w14:textId="77777777" w:rsidR="005F04CB" w:rsidRPr="00DA622C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C9423E" w14:textId="64122B94" w:rsidR="005F04CB" w:rsidRPr="00DA622C" w:rsidRDefault="005F04CB" w:rsidP="005F04C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7. </w:t>
      </w:r>
      <w:r w:rsidRPr="00DA622C">
        <w:rPr>
          <w:rFonts w:ascii="Times New Roman" w:hAnsi="Times New Roman" w:cs="Times New Roman"/>
          <w:b/>
          <w:bCs/>
        </w:rPr>
        <w:t>Co-treatment of BTZ and AUR dram</w:t>
      </w:r>
      <w:r>
        <w:rPr>
          <w:rFonts w:ascii="Times New Roman" w:hAnsi="Times New Roman" w:cs="Times New Roman"/>
          <w:b/>
          <w:bCs/>
        </w:rPr>
        <w:t>a</w:t>
      </w:r>
      <w:r w:rsidRPr="00DA622C">
        <w:rPr>
          <w:rFonts w:ascii="Times New Roman" w:hAnsi="Times New Roman" w:cs="Times New Roman"/>
          <w:b/>
          <w:bCs/>
        </w:rPr>
        <w:t>ti</w:t>
      </w:r>
      <w:r>
        <w:rPr>
          <w:rFonts w:ascii="Times New Roman" w:hAnsi="Times New Roman" w:cs="Times New Roman"/>
          <w:b/>
          <w:bCs/>
        </w:rPr>
        <w:t>c</w:t>
      </w:r>
      <w:r w:rsidRPr="00DA622C">
        <w:rPr>
          <w:rFonts w:ascii="Times New Roman" w:hAnsi="Times New Roman" w:cs="Times New Roman"/>
          <w:b/>
          <w:bCs/>
        </w:rPr>
        <w:t>ally decreases the ratio of GSH/GSSH in HCC cells</w:t>
      </w:r>
    </w:p>
    <w:p w14:paraId="278804CE" w14:textId="055A590F" w:rsidR="002D0232" w:rsidRPr="005F04CB" w:rsidRDefault="005F04CB" w:rsidP="00B53B8F">
      <w:pPr>
        <w:spacing w:line="480" w:lineRule="auto"/>
      </w:pPr>
      <w:r w:rsidRPr="00A13291">
        <w:rPr>
          <w:rFonts w:ascii="Times New Roman" w:hAnsi="Times New Roman" w:cs="Times New Roman"/>
        </w:rPr>
        <w:t xml:space="preserve">(A, B) Huh7 (A) or Hep3B (B) cells were treated with AUR (1 µM), BTZ (25 nM) or their combination. After 36h treatment, cellular total GSH (T-GSH), GSH, GSSG and GSH/GSSG ratio were measured </w:t>
      </w:r>
      <w:r w:rsidRPr="00FA68E8">
        <w:rPr>
          <w:rFonts w:ascii="Times New Roman" w:hAnsi="Times New Roman" w:cs="Times New Roman"/>
        </w:rPr>
        <w:t xml:space="preserve">and calculated </w:t>
      </w:r>
      <w:r w:rsidRPr="00A13291">
        <w:rPr>
          <w:rFonts w:ascii="Times New Roman" w:hAnsi="Times New Roman" w:cs="Times New Roman"/>
        </w:rPr>
        <w:t>by Total Glutathione/Oxidative Glutathione Assay Kits.</w:t>
      </w:r>
    </w:p>
    <w:sectPr w:rsidR="002D0232" w:rsidRPr="005F04CB" w:rsidSect="005F04CB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595CC" w14:textId="77777777" w:rsidR="00395F8B" w:rsidRDefault="00395F8B">
      <w:r>
        <w:separator/>
      </w:r>
    </w:p>
  </w:endnote>
  <w:endnote w:type="continuationSeparator" w:id="0">
    <w:p w14:paraId="5644773F" w14:textId="77777777" w:rsidR="00395F8B" w:rsidRDefault="00395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1"/>
      <w:docPartObj>
        <w:docPartGallery w:val="AutoText"/>
      </w:docPartObj>
    </w:sdtPr>
    <w:sdtContent>
      <w:p w14:paraId="65B3A893" w14:textId="77777777" w:rsidR="00055D47" w:rsidRDefault="00000000">
        <w:pPr>
          <w:pStyle w:val="ae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38570F88" w14:textId="77777777" w:rsidR="00055D47" w:rsidRDefault="00055D47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866764856"/>
      <w:docPartObj>
        <w:docPartGallery w:val="AutoText"/>
      </w:docPartObj>
    </w:sdtPr>
    <w:sdtContent>
      <w:p w14:paraId="1613D2AF" w14:textId="77777777" w:rsidR="00055D47" w:rsidRDefault="00000000">
        <w:pPr>
          <w:pStyle w:val="ae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1</w:t>
        </w:r>
        <w:r>
          <w:rPr>
            <w:rStyle w:val="af0"/>
          </w:rPr>
          <w:fldChar w:fldCharType="end"/>
        </w:r>
      </w:p>
    </w:sdtContent>
  </w:sdt>
  <w:p w14:paraId="1186516E" w14:textId="77777777" w:rsidR="00055D47" w:rsidRDefault="00055D4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BA63F" w14:textId="77777777" w:rsidR="00395F8B" w:rsidRDefault="00395F8B">
      <w:r>
        <w:separator/>
      </w:r>
    </w:p>
  </w:footnote>
  <w:footnote w:type="continuationSeparator" w:id="0">
    <w:p w14:paraId="5A49B45D" w14:textId="77777777" w:rsidR="00395F8B" w:rsidRDefault="00395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CB"/>
    <w:rsid w:val="000003F3"/>
    <w:rsid w:val="00001C06"/>
    <w:rsid w:val="00004CB0"/>
    <w:rsid w:val="0000660E"/>
    <w:rsid w:val="00007023"/>
    <w:rsid w:val="0000758F"/>
    <w:rsid w:val="00007860"/>
    <w:rsid w:val="00007D07"/>
    <w:rsid w:val="00010894"/>
    <w:rsid w:val="0001315D"/>
    <w:rsid w:val="000135C2"/>
    <w:rsid w:val="00013704"/>
    <w:rsid w:val="00013F26"/>
    <w:rsid w:val="000160DC"/>
    <w:rsid w:val="00020985"/>
    <w:rsid w:val="00020A89"/>
    <w:rsid w:val="00020F9A"/>
    <w:rsid w:val="00021EF9"/>
    <w:rsid w:val="000220E3"/>
    <w:rsid w:val="00022249"/>
    <w:rsid w:val="000231E4"/>
    <w:rsid w:val="00024BA0"/>
    <w:rsid w:val="00024E6B"/>
    <w:rsid w:val="00026485"/>
    <w:rsid w:val="0002662C"/>
    <w:rsid w:val="00027121"/>
    <w:rsid w:val="00030074"/>
    <w:rsid w:val="000303A6"/>
    <w:rsid w:val="000309B0"/>
    <w:rsid w:val="000314D2"/>
    <w:rsid w:val="00031BF2"/>
    <w:rsid w:val="00034F4A"/>
    <w:rsid w:val="00035B82"/>
    <w:rsid w:val="00040FE2"/>
    <w:rsid w:val="00041079"/>
    <w:rsid w:val="000416B3"/>
    <w:rsid w:val="00041CA8"/>
    <w:rsid w:val="00043373"/>
    <w:rsid w:val="00043DCD"/>
    <w:rsid w:val="000446D9"/>
    <w:rsid w:val="00046F0D"/>
    <w:rsid w:val="00047158"/>
    <w:rsid w:val="00047933"/>
    <w:rsid w:val="00047FC4"/>
    <w:rsid w:val="0005094F"/>
    <w:rsid w:val="000514D4"/>
    <w:rsid w:val="0005266B"/>
    <w:rsid w:val="0005339D"/>
    <w:rsid w:val="000540C4"/>
    <w:rsid w:val="00055D47"/>
    <w:rsid w:val="00056F33"/>
    <w:rsid w:val="00060F52"/>
    <w:rsid w:val="0006138F"/>
    <w:rsid w:val="000634A9"/>
    <w:rsid w:val="00063523"/>
    <w:rsid w:val="00064B23"/>
    <w:rsid w:val="0006723D"/>
    <w:rsid w:val="00070A8C"/>
    <w:rsid w:val="00070ABB"/>
    <w:rsid w:val="00070AF7"/>
    <w:rsid w:val="00070E18"/>
    <w:rsid w:val="00071D85"/>
    <w:rsid w:val="00071EAA"/>
    <w:rsid w:val="00072532"/>
    <w:rsid w:val="0007254A"/>
    <w:rsid w:val="00073159"/>
    <w:rsid w:val="00075B13"/>
    <w:rsid w:val="00081A01"/>
    <w:rsid w:val="000826E9"/>
    <w:rsid w:val="00086367"/>
    <w:rsid w:val="00086873"/>
    <w:rsid w:val="00091C8D"/>
    <w:rsid w:val="00091CB6"/>
    <w:rsid w:val="00093620"/>
    <w:rsid w:val="0009377E"/>
    <w:rsid w:val="000948AD"/>
    <w:rsid w:val="000972F8"/>
    <w:rsid w:val="000976A8"/>
    <w:rsid w:val="00097E68"/>
    <w:rsid w:val="000A0451"/>
    <w:rsid w:val="000A6EF3"/>
    <w:rsid w:val="000B0494"/>
    <w:rsid w:val="000B18EB"/>
    <w:rsid w:val="000B1C57"/>
    <w:rsid w:val="000B2400"/>
    <w:rsid w:val="000B3182"/>
    <w:rsid w:val="000B478B"/>
    <w:rsid w:val="000B4C6E"/>
    <w:rsid w:val="000B52F9"/>
    <w:rsid w:val="000B5D57"/>
    <w:rsid w:val="000B5E79"/>
    <w:rsid w:val="000B5F28"/>
    <w:rsid w:val="000B7313"/>
    <w:rsid w:val="000C03F4"/>
    <w:rsid w:val="000C0AA9"/>
    <w:rsid w:val="000C19F7"/>
    <w:rsid w:val="000C2289"/>
    <w:rsid w:val="000C256C"/>
    <w:rsid w:val="000C273F"/>
    <w:rsid w:val="000C48A3"/>
    <w:rsid w:val="000C56D3"/>
    <w:rsid w:val="000C5ACE"/>
    <w:rsid w:val="000C7896"/>
    <w:rsid w:val="000C7A8D"/>
    <w:rsid w:val="000D1528"/>
    <w:rsid w:val="000D2F6E"/>
    <w:rsid w:val="000D476E"/>
    <w:rsid w:val="000D4E2B"/>
    <w:rsid w:val="000D4E86"/>
    <w:rsid w:val="000D59A5"/>
    <w:rsid w:val="000D60F4"/>
    <w:rsid w:val="000D62EA"/>
    <w:rsid w:val="000D6644"/>
    <w:rsid w:val="000D66C5"/>
    <w:rsid w:val="000D7258"/>
    <w:rsid w:val="000D744B"/>
    <w:rsid w:val="000E05A3"/>
    <w:rsid w:val="000E0DFA"/>
    <w:rsid w:val="000E25A3"/>
    <w:rsid w:val="000E302C"/>
    <w:rsid w:val="000E3746"/>
    <w:rsid w:val="000E3DA9"/>
    <w:rsid w:val="000E5D7C"/>
    <w:rsid w:val="000E77AB"/>
    <w:rsid w:val="000F0298"/>
    <w:rsid w:val="000F0C80"/>
    <w:rsid w:val="000F3857"/>
    <w:rsid w:val="000F4CC3"/>
    <w:rsid w:val="000F5B97"/>
    <w:rsid w:val="000F6305"/>
    <w:rsid w:val="00100939"/>
    <w:rsid w:val="00100E21"/>
    <w:rsid w:val="001010CA"/>
    <w:rsid w:val="00104225"/>
    <w:rsid w:val="0010555C"/>
    <w:rsid w:val="001057A1"/>
    <w:rsid w:val="0010657F"/>
    <w:rsid w:val="00106882"/>
    <w:rsid w:val="00107754"/>
    <w:rsid w:val="00110945"/>
    <w:rsid w:val="00110BE7"/>
    <w:rsid w:val="00111268"/>
    <w:rsid w:val="0011245B"/>
    <w:rsid w:val="00112E93"/>
    <w:rsid w:val="00114445"/>
    <w:rsid w:val="00115659"/>
    <w:rsid w:val="001169DA"/>
    <w:rsid w:val="00116EF1"/>
    <w:rsid w:val="001177FB"/>
    <w:rsid w:val="001178DC"/>
    <w:rsid w:val="0011791C"/>
    <w:rsid w:val="00120496"/>
    <w:rsid w:val="001204CD"/>
    <w:rsid w:val="00124575"/>
    <w:rsid w:val="001252FE"/>
    <w:rsid w:val="00126415"/>
    <w:rsid w:val="001270A0"/>
    <w:rsid w:val="00127985"/>
    <w:rsid w:val="00131A15"/>
    <w:rsid w:val="00133166"/>
    <w:rsid w:val="00133287"/>
    <w:rsid w:val="00135619"/>
    <w:rsid w:val="00135A6B"/>
    <w:rsid w:val="00135E81"/>
    <w:rsid w:val="00136014"/>
    <w:rsid w:val="00136650"/>
    <w:rsid w:val="001366A8"/>
    <w:rsid w:val="00136AC3"/>
    <w:rsid w:val="00137191"/>
    <w:rsid w:val="00137917"/>
    <w:rsid w:val="0014073A"/>
    <w:rsid w:val="00140B22"/>
    <w:rsid w:val="00140D92"/>
    <w:rsid w:val="00141163"/>
    <w:rsid w:val="00142A19"/>
    <w:rsid w:val="00142B0C"/>
    <w:rsid w:val="00142F0D"/>
    <w:rsid w:val="00143067"/>
    <w:rsid w:val="001449EC"/>
    <w:rsid w:val="00145883"/>
    <w:rsid w:val="00145C74"/>
    <w:rsid w:val="001468A7"/>
    <w:rsid w:val="001473E6"/>
    <w:rsid w:val="00147B7A"/>
    <w:rsid w:val="00151889"/>
    <w:rsid w:val="00152A80"/>
    <w:rsid w:val="001540FD"/>
    <w:rsid w:val="00155506"/>
    <w:rsid w:val="00156075"/>
    <w:rsid w:val="00160533"/>
    <w:rsid w:val="00161223"/>
    <w:rsid w:val="00161E22"/>
    <w:rsid w:val="00162402"/>
    <w:rsid w:val="001624B8"/>
    <w:rsid w:val="0016256F"/>
    <w:rsid w:val="00162593"/>
    <w:rsid w:val="00164060"/>
    <w:rsid w:val="001646E0"/>
    <w:rsid w:val="0016479F"/>
    <w:rsid w:val="00165E50"/>
    <w:rsid w:val="00167BFB"/>
    <w:rsid w:val="00167F58"/>
    <w:rsid w:val="001710EE"/>
    <w:rsid w:val="00172664"/>
    <w:rsid w:val="00172BC9"/>
    <w:rsid w:val="00174DB9"/>
    <w:rsid w:val="001750E4"/>
    <w:rsid w:val="001760DA"/>
    <w:rsid w:val="0018015F"/>
    <w:rsid w:val="0018038D"/>
    <w:rsid w:val="00183366"/>
    <w:rsid w:val="00183CD5"/>
    <w:rsid w:val="001854F6"/>
    <w:rsid w:val="00185B86"/>
    <w:rsid w:val="00186295"/>
    <w:rsid w:val="00186CF4"/>
    <w:rsid w:val="00187743"/>
    <w:rsid w:val="00187B6B"/>
    <w:rsid w:val="0019093E"/>
    <w:rsid w:val="00191716"/>
    <w:rsid w:val="00192669"/>
    <w:rsid w:val="001927D4"/>
    <w:rsid w:val="001943E8"/>
    <w:rsid w:val="001949BD"/>
    <w:rsid w:val="00196F74"/>
    <w:rsid w:val="001971BA"/>
    <w:rsid w:val="0019750C"/>
    <w:rsid w:val="001978E7"/>
    <w:rsid w:val="00197CE0"/>
    <w:rsid w:val="001A245E"/>
    <w:rsid w:val="001A304D"/>
    <w:rsid w:val="001A32CA"/>
    <w:rsid w:val="001A6379"/>
    <w:rsid w:val="001A7461"/>
    <w:rsid w:val="001A76F1"/>
    <w:rsid w:val="001B05E0"/>
    <w:rsid w:val="001B1FF2"/>
    <w:rsid w:val="001B267B"/>
    <w:rsid w:val="001B290A"/>
    <w:rsid w:val="001B2F9F"/>
    <w:rsid w:val="001B3130"/>
    <w:rsid w:val="001B3473"/>
    <w:rsid w:val="001B3DDB"/>
    <w:rsid w:val="001B4C98"/>
    <w:rsid w:val="001B58C7"/>
    <w:rsid w:val="001B5AAD"/>
    <w:rsid w:val="001B6D12"/>
    <w:rsid w:val="001B6EDD"/>
    <w:rsid w:val="001B775D"/>
    <w:rsid w:val="001C03FF"/>
    <w:rsid w:val="001C0A77"/>
    <w:rsid w:val="001C25A1"/>
    <w:rsid w:val="001C4E53"/>
    <w:rsid w:val="001C671B"/>
    <w:rsid w:val="001C6D71"/>
    <w:rsid w:val="001C7994"/>
    <w:rsid w:val="001D0256"/>
    <w:rsid w:val="001D1E66"/>
    <w:rsid w:val="001D21D5"/>
    <w:rsid w:val="001D25F6"/>
    <w:rsid w:val="001D2A23"/>
    <w:rsid w:val="001D3745"/>
    <w:rsid w:val="001D73A4"/>
    <w:rsid w:val="001E0F1D"/>
    <w:rsid w:val="001E1AAF"/>
    <w:rsid w:val="001E32AB"/>
    <w:rsid w:val="001E471D"/>
    <w:rsid w:val="001E56D7"/>
    <w:rsid w:val="001E5827"/>
    <w:rsid w:val="001F01CD"/>
    <w:rsid w:val="001F105B"/>
    <w:rsid w:val="001F2003"/>
    <w:rsid w:val="001F3C36"/>
    <w:rsid w:val="001F55F2"/>
    <w:rsid w:val="001F744A"/>
    <w:rsid w:val="001F7642"/>
    <w:rsid w:val="001F78DD"/>
    <w:rsid w:val="001F7E0A"/>
    <w:rsid w:val="00200ECC"/>
    <w:rsid w:val="00201D55"/>
    <w:rsid w:val="0020397E"/>
    <w:rsid w:val="00203A89"/>
    <w:rsid w:val="00204877"/>
    <w:rsid w:val="00204893"/>
    <w:rsid w:val="00204CCF"/>
    <w:rsid w:val="00205853"/>
    <w:rsid w:val="00206233"/>
    <w:rsid w:val="002073EE"/>
    <w:rsid w:val="002077EC"/>
    <w:rsid w:val="002101C3"/>
    <w:rsid w:val="002116F5"/>
    <w:rsid w:val="00211CC8"/>
    <w:rsid w:val="00212E5C"/>
    <w:rsid w:val="00213221"/>
    <w:rsid w:val="002138D5"/>
    <w:rsid w:val="0021432A"/>
    <w:rsid w:val="00215330"/>
    <w:rsid w:val="002157B3"/>
    <w:rsid w:val="00215EF6"/>
    <w:rsid w:val="0022165F"/>
    <w:rsid w:val="002218A9"/>
    <w:rsid w:val="00222095"/>
    <w:rsid w:val="00223FF4"/>
    <w:rsid w:val="00226C87"/>
    <w:rsid w:val="00227A72"/>
    <w:rsid w:val="0023022C"/>
    <w:rsid w:val="00231773"/>
    <w:rsid w:val="002347A1"/>
    <w:rsid w:val="002355B3"/>
    <w:rsid w:val="00235D5B"/>
    <w:rsid w:val="0023762F"/>
    <w:rsid w:val="00237A47"/>
    <w:rsid w:val="00237BC5"/>
    <w:rsid w:val="00240203"/>
    <w:rsid w:val="00240FC9"/>
    <w:rsid w:val="00242985"/>
    <w:rsid w:val="00244272"/>
    <w:rsid w:val="002445EA"/>
    <w:rsid w:val="00245555"/>
    <w:rsid w:val="002459DC"/>
    <w:rsid w:val="00245CE3"/>
    <w:rsid w:val="00250B59"/>
    <w:rsid w:val="0025147E"/>
    <w:rsid w:val="00251952"/>
    <w:rsid w:val="00251F0D"/>
    <w:rsid w:val="00252A62"/>
    <w:rsid w:val="00252B49"/>
    <w:rsid w:val="00253AB3"/>
    <w:rsid w:val="00253EC9"/>
    <w:rsid w:val="0025678D"/>
    <w:rsid w:val="002569DE"/>
    <w:rsid w:val="00256D65"/>
    <w:rsid w:val="00257F60"/>
    <w:rsid w:val="002605FB"/>
    <w:rsid w:val="00260870"/>
    <w:rsid w:val="002608BE"/>
    <w:rsid w:val="00260E81"/>
    <w:rsid w:val="0026193A"/>
    <w:rsid w:val="002646F2"/>
    <w:rsid w:val="00265242"/>
    <w:rsid w:val="00266BBC"/>
    <w:rsid w:val="00270AD6"/>
    <w:rsid w:val="00270AFB"/>
    <w:rsid w:val="00270E6A"/>
    <w:rsid w:val="002717CB"/>
    <w:rsid w:val="00271B32"/>
    <w:rsid w:val="00272582"/>
    <w:rsid w:val="0027330C"/>
    <w:rsid w:val="0027383F"/>
    <w:rsid w:val="00274403"/>
    <w:rsid w:val="00274A0E"/>
    <w:rsid w:val="00275713"/>
    <w:rsid w:val="002761C8"/>
    <w:rsid w:val="00280282"/>
    <w:rsid w:val="002810B1"/>
    <w:rsid w:val="0028246C"/>
    <w:rsid w:val="002829FD"/>
    <w:rsid w:val="002833EE"/>
    <w:rsid w:val="00283BE9"/>
    <w:rsid w:val="002840ED"/>
    <w:rsid w:val="00284E67"/>
    <w:rsid w:val="0028550F"/>
    <w:rsid w:val="0028570C"/>
    <w:rsid w:val="002862A7"/>
    <w:rsid w:val="00286615"/>
    <w:rsid w:val="002871D2"/>
    <w:rsid w:val="00287341"/>
    <w:rsid w:val="00290AD2"/>
    <w:rsid w:val="002912DE"/>
    <w:rsid w:val="00292351"/>
    <w:rsid w:val="00292567"/>
    <w:rsid w:val="002928C7"/>
    <w:rsid w:val="00293289"/>
    <w:rsid w:val="00294398"/>
    <w:rsid w:val="002969FA"/>
    <w:rsid w:val="00296F12"/>
    <w:rsid w:val="002973B7"/>
    <w:rsid w:val="00297785"/>
    <w:rsid w:val="002A07EC"/>
    <w:rsid w:val="002A0B23"/>
    <w:rsid w:val="002A13A6"/>
    <w:rsid w:val="002A14A0"/>
    <w:rsid w:val="002A1B8F"/>
    <w:rsid w:val="002A24C2"/>
    <w:rsid w:val="002A2973"/>
    <w:rsid w:val="002A2989"/>
    <w:rsid w:val="002A387F"/>
    <w:rsid w:val="002A3F2C"/>
    <w:rsid w:val="002A528E"/>
    <w:rsid w:val="002A6396"/>
    <w:rsid w:val="002A6A6C"/>
    <w:rsid w:val="002B0477"/>
    <w:rsid w:val="002B13F9"/>
    <w:rsid w:val="002B245A"/>
    <w:rsid w:val="002B296F"/>
    <w:rsid w:val="002B2DC8"/>
    <w:rsid w:val="002B346E"/>
    <w:rsid w:val="002B3CDB"/>
    <w:rsid w:val="002B4259"/>
    <w:rsid w:val="002B488B"/>
    <w:rsid w:val="002B48FA"/>
    <w:rsid w:val="002B578D"/>
    <w:rsid w:val="002B59B7"/>
    <w:rsid w:val="002B632B"/>
    <w:rsid w:val="002B6C16"/>
    <w:rsid w:val="002B708B"/>
    <w:rsid w:val="002B7FCA"/>
    <w:rsid w:val="002C0648"/>
    <w:rsid w:val="002C34EF"/>
    <w:rsid w:val="002C371C"/>
    <w:rsid w:val="002C5DF4"/>
    <w:rsid w:val="002C5F12"/>
    <w:rsid w:val="002C6148"/>
    <w:rsid w:val="002C78A0"/>
    <w:rsid w:val="002C7E16"/>
    <w:rsid w:val="002D0232"/>
    <w:rsid w:val="002D0475"/>
    <w:rsid w:val="002D2FC5"/>
    <w:rsid w:val="002D36C5"/>
    <w:rsid w:val="002D43EC"/>
    <w:rsid w:val="002D47E8"/>
    <w:rsid w:val="002D5E35"/>
    <w:rsid w:val="002D6381"/>
    <w:rsid w:val="002D6EB3"/>
    <w:rsid w:val="002D717A"/>
    <w:rsid w:val="002D78A4"/>
    <w:rsid w:val="002D7B86"/>
    <w:rsid w:val="002D7D04"/>
    <w:rsid w:val="002D7F8F"/>
    <w:rsid w:val="002E055C"/>
    <w:rsid w:val="002E0973"/>
    <w:rsid w:val="002E12AA"/>
    <w:rsid w:val="002E2256"/>
    <w:rsid w:val="002E451D"/>
    <w:rsid w:val="002E45A8"/>
    <w:rsid w:val="002E4C9E"/>
    <w:rsid w:val="002E52ED"/>
    <w:rsid w:val="002E5423"/>
    <w:rsid w:val="002E672C"/>
    <w:rsid w:val="002F04CA"/>
    <w:rsid w:val="002F07D0"/>
    <w:rsid w:val="002F2096"/>
    <w:rsid w:val="002F3286"/>
    <w:rsid w:val="002F38FC"/>
    <w:rsid w:val="002F3C3D"/>
    <w:rsid w:val="002F3F55"/>
    <w:rsid w:val="002F4147"/>
    <w:rsid w:val="002F4D57"/>
    <w:rsid w:val="002F50C7"/>
    <w:rsid w:val="002F52FE"/>
    <w:rsid w:val="002F5CE1"/>
    <w:rsid w:val="002F5F02"/>
    <w:rsid w:val="002F6508"/>
    <w:rsid w:val="002F7003"/>
    <w:rsid w:val="002F795C"/>
    <w:rsid w:val="00300B63"/>
    <w:rsid w:val="00301487"/>
    <w:rsid w:val="00301D7F"/>
    <w:rsid w:val="00302D08"/>
    <w:rsid w:val="00303E02"/>
    <w:rsid w:val="00304184"/>
    <w:rsid w:val="0030521A"/>
    <w:rsid w:val="00305E67"/>
    <w:rsid w:val="00306C93"/>
    <w:rsid w:val="003072C7"/>
    <w:rsid w:val="00307335"/>
    <w:rsid w:val="0030775C"/>
    <w:rsid w:val="003106CA"/>
    <w:rsid w:val="003142A7"/>
    <w:rsid w:val="0031690C"/>
    <w:rsid w:val="00316E65"/>
    <w:rsid w:val="0031773A"/>
    <w:rsid w:val="00317782"/>
    <w:rsid w:val="003177BC"/>
    <w:rsid w:val="00320C32"/>
    <w:rsid w:val="00322E50"/>
    <w:rsid w:val="00323D8C"/>
    <w:rsid w:val="00324F2D"/>
    <w:rsid w:val="0032720C"/>
    <w:rsid w:val="00327D56"/>
    <w:rsid w:val="00327F5E"/>
    <w:rsid w:val="00332C5B"/>
    <w:rsid w:val="0033406F"/>
    <w:rsid w:val="003415D8"/>
    <w:rsid w:val="0034180A"/>
    <w:rsid w:val="00342134"/>
    <w:rsid w:val="00342B00"/>
    <w:rsid w:val="003440D9"/>
    <w:rsid w:val="0034467F"/>
    <w:rsid w:val="00346374"/>
    <w:rsid w:val="003464B1"/>
    <w:rsid w:val="00346796"/>
    <w:rsid w:val="00346D28"/>
    <w:rsid w:val="003507E6"/>
    <w:rsid w:val="00350BD0"/>
    <w:rsid w:val="003523BB"/>
    <w:rsid w:val="00353150"/>
    <w:rsid w:val="00353C98"/>
    <w:rsid w:val="0035474C"/>
    <w:rsid w:val="00360867"/>
    <w:rsid w:val="003609A3"/>
    <w:rsid w:val="00360DBB"/>
    <w:rsid w:val="0036681D"/>
    <w:rsid w:val="00367725"/>
    <w:rsid w:val="00367DE3"/>
    <w:rsid w:val="00371AB3"/>
    <w:rsid w:val="00371DDA"/>
    <w:rsid w:val="00371DE0"/>
    <w:rsid w:val="003738AF"/>
    <w:rsid w:val="00375577"/>
    <w:rsid w:val="0037575C"/>
    <w:rsid w:val="003757FC"/>
    <w:rsid w:val="0037585C"/>
    <w:rsid w:val="00375959"/>
    <w:rsid w:val="00375ED4"/>
    <w:rsid w:val="00376009"/>
    <w:rsid w:val="003762C8"/>
    <w:rsid w:val="00380846"/>
    <w:rsid w:val="00380DFD"/>
    <w:rsid w:val="003812BB"/>
    <w:rsid w:val="003815F8"/>
    <w:rsid w:val="003819B5"/>
    <w:rsid w:val="00382CFB"/>
    <w:rsid w:val="00383813"/>
    <w:rsid w:val="003848AF"/>
    <w:rsid w:val="0038584D"/>
    <w:rsid w:val="00385973"/>
    <w:rsid w:val="00385FD6"/>
    <w:rsid w:val="00386185"/>
    <w:rsid w:val="00387E4B"/>
    <w:rsid w:val="0039114D"/>
    <w:rsid w:val="00391526"/>
    <w:rsid w:val="00391E5E"/>
    <w:rsid w:val="00392022"/>
    <w:rsid w:val="003928AD"/>
    <w:rsid w:val="00395415"/>
    <w:rsid w:val="00395F8B"/>
    <w:rsid w:val="0039696F"/>
    <w:rsid w:val="00396CC4"/>
    <w:rsid w:val="00397FDA"/>
    <w:rsid w:val="003A0EE0"/>
    <w:rsid w:val="003A15A4"/>
    <w:rsid w:val="003A21CC"/>
    <w:rsid w:val="003A284C"/>
    <w:rsid w:val="003A2EE3"/>
    <w:rsid w:val="003A34FA"/>
    <w:rsid w:val="003A3D70"/>
    <w:rsid w:val="003A413C"/>
    <w:rsid w:val="003A5924"/>
    <w:rsid w:val="003A79B7"/>
    <w:rsid w:val="003B0931"/>
    <w:rsid w:val="003B36BB"/>
    <w:rsid w:val="003B4A10"/>
    <w:rsid w:val="003B6F70"/>
    <w:rsid w:val="003B7D56"/>
    <w:rsid w:val="003C060C"/>
    <w:rsid w:val="003C0BCD"/>
    <w:rsid w:val="003C1453"/>
    <w:rsid w:val="003C1672"/>
    <w:rsid w:val="003C2603"/>
    <w:rsid w:val="003C2B3F"/>
    <w:rsid w:val="003C2E98"/>
    <w:rsid w:val="003C3979"/>
    <w:rsid w:val="003C4550"/>
    <w:rsid w:val="003C5F19"/>
    <w:rsid w:val="003C61B9"/>
    <w:rsid w:val="003C6781"/>
    <w:rsid w:val="003D0D01"/>
    <w:rsid w:val="003D20BC"/>
    <w:rsid w:val="003D23BD"/>
    <w:rsid w:val="003D2913"/>
    <w:rsid w:val="003D3C49"/>
    <w:rsid w:val="003D4E9A"/>
    <w:rsid w:val="003D758E"/>
    <w:rsid w:val="003D7629"/>
    <w:rsid w:val="003E0617"/>
    <w:rsid w:val="003E08EB"/>
    <w:rsid w:val="003E123B"/>
    <w:rsid w:val="003E15EB"/>
    <w:rsid w:val="003E19E4"/>
    <w:rsid w:val="003E2BE9"/>
    <w:rsid w:val="003E2E41"/>
    <w:rsid w:val="003E30EE"/>
    <w:rsid w:val="003E3E9F"/>
    <w:rsid w:val="003E4AAD"/>
    <w:rsid w:val="003E4E8D"/>
    <w:rsid w:val="003E53B4"/>
    <w:rsid w:val="003E63A2"/>
    <w:rsid w:val="003E7392"/>
    <w:rsid w:val="003E7667"/>
    <w:rsid w:val="003E7F12"/>
    <w:rsid w:val="003F32DE"/>
    <w:rsid w:val="003F3ED5"/>
    <w:rsid w:val="003F4AAD"/>
    <w:rsid w:val="003F52AD"/>
    <w:rsid w:val="003F610F"/>
    <w:rsid w:val="003F6541"/>
    <w:rsid w:val="003F69AB"/>
    <w:rsid w:val="003F7767"/>
    <w:rsid w:val="004002B8"/>
    <w:rsid w:val="00400E10"/>
    <w:rsid w:val="00401FF0"/>
    <w:rsid w:val="00402C10"/>
    <w:rsid w:val="0040513C"/>
    <w:rsid w:val="00405AE7"/>
    <w:rsid w:val="00405D27"/>
    <w:rsid w:val="0040602C"/>
    <w:rsid w:val="00407F2E"/>
    <w:rsid w:val="0041077A"/>
    <w:rsid w:val="0041129C"/>
    <w:rsid w:val="0041180F"/>
    <w:rsid w:val="00412449"/>
    <w:rsid w:val="00414813"/>
    <w:rsid w:val="00417136"/>
    <w:rsid w:val="00421D22"/>
    <w:rsid w:val="00422151"/>
    <w:rsid w:val="004231D1"/>
    <w:rsid w:val="0042370F"/>
    <w:rsid w:val="004241FB"/>
    <w:rsid w:val="00425513"/>
    <w:rsid w:val="00425AAA"/>
    <w:rsid w:val="00425CE0"/>
    <w:rsid w:val="00425FD0"/>
    <w:rsid w:val="00426F09"/>
    <w:rsid w:val="00427990"/>
    <w:rsid w:val="00427D30"/>
    <w:rsid w:val="00427DBE"/>
    <w:rsid w:val="00430364"/>
    <w:rsid w:val="00431522"/>
    <w:rsid w:val="004324CB"/>
    <w:rsid w:val="0043298D"/>
    <w:rsid w:val="00432AB3"/>
    <w:rsid w:val="00432ACE"/>
    <w:rsid w:val="0043554D"/>
    <w:rsid w:val="00436E18"/>
    <w:rsid w:val="004402FB"/>
    <w:rsid w:val="00440774"/>
    <w:rsid w:val="00442245"/>
    <w:rsid w:val="00442601"/>
    <w:rsid w:val="00442AD2"/>
    <w:rsid w:val="00442EE3"/>
    <w:rsid w:val="004440B4"/>
    <w:rsid w:val="00444266"/>
    <w:rsid w:val="00444D92"/>
    <w:rsid w:val="004450E3"/>
    <w:rsid w:val="004454E0"/>
    <w:rsid w:val="00447072"/>
    <w:rsid w:val="00447220"/>
    <w:rsid w:val="00447765"/>
    <w:rsid w:val="0045091D"/>
    <w:rsid w:val="00450FFA"/>
    <w:rsid w:val="0045132A"/>
    <w:rsid w:val="00451385"/>
    <w:rsid w:val="004523F5"/>
    <w:rsid w:val="00454528"/>
    <w:rsid w:val="00454A45"/>
    <w:rsid w:val="0045587A"/>
    <w:rsid w:val="004562DB"/>
    <w:rsid w:val="004566BD"/>
    <w:rsid w:val="00460D83"/>
    <w:rsid w:val="004628E9"/>
    <w:rsid w:val="00462F72"/>
    <w:rsid w:val="004642C9"/>
    <w:rsid w:val="004645CA"/>
    <w:rsid w:val="00464891"/>
    <w:rsid w:val="00466780"/>
    <w:rsid w:val="0046771E"/>
    <w:rsid w:val="00467D7A"/>
    <w:rsid w:val="00467F40"/>
    <w:rsid w:val="004709D7"/>
    <w:rsid w:val="00470B70"/>
    <w:rsid w:val="00470F01"/>
    <w:rsid w:val="0047194D"/>
    <w:rsid w:val="00471D5A"/>
    <w:rsid w:val="00471E53"/>
    <w:rsid w:val="00472266"/>
    <w:rsid w:val="00474A2F"/>
    <w:rsid w:val="004752E6"/>
    <w:rsid w:val="00480C73"/>
    <w:rsid w:val="00483399"/>
    <w:rsid w:val="004840D9"/>
    <w:rsid w:val="00484745"/>
    <w:rsid w:val="00484896"/>
    <w:rsid w:val="00484B63"/>
    <w:rsid w:val="00484B84"/>
    <w:rsid w:val="00484F50"/>
    <w:rsid w:val="00485DB7"/>
    <w:rsid w:val="004870B0"/>
    <w:rsid w:val="004900E4"/>
    <w:rsid w:val="0049040D"/>
    <w:rsid w:val="00491B06"/>
    <w:rsid w:val="00491B9A"/>
    <w:rsid w:val="00493241"/>
    <w:rsid w:val="004935DA"/>
    <w:rsid w:val="00493633"/>
    <w:rsid w:val="00493D7E"/>
    <w:rsid w:val="00494B66"/>
    <w:rsid w:val="004968B1"/>
    <w:rsid w:val="00496D32"/>
    <w:rsid w:val="00496D54"/>
    <w:rsid w:val="0049775E"/>
    <w:rsid w:val="004A06B7"/>
    <w:rsid w:val="004A0F25"/>
    <w:rsid w:val="004A2200"/>
    <w:rsid w:val="004A2201"/>
    <w:rsid w:val="004A2A77"/>
    <w:rsid w:val="004A2F97"/>
    <w:rsid w:val="004A31A0"/>
    <w:rsid w:val="004A351F"/>
    <w:rsid w:val="004A3640"/>
    <w:rsid w:val="004A3E31"/>
    <w:rsid w:val="004A4439"/>
    <w:rsid w:val="004A51FE"/>
    <w:rsid w:val="004A6EE5"/>
    <w:rsid w:val="004A6F8D"/>
    <w:rsid w:val="004A7AD7"/>
    <w:rsid w:val="004A7C6E"/>
    <w:rsid w:val="004B26EA"/>
    <w:rsid w:val="004B35E1"/>
    <w:rsid w:val="004B3E2C"/>
    <w:rsid w:val="004B640B"/>
    <w:rsid w:val="004B6B2B"/>
    <w:rsid w:val="004B78A2"/>
    <w:rsid w:val="004B79DC"/>
    <w:rsid w:val="004C01AF"/>
    <w:rsid w:val="004C3E0E"/>
    <w:rsid w:val="004C401D"/>
    <w:rsid w:val="004C4098"/>
    <w:rsid w:val="004C40F6"/>
    <w:rsid w:val="004C41F6"/>
    <w:rsid w:val="004C48D9"/>
    <w:rsid w:val="004C4CC7"/>
    <w:rsid w:val="004C52DB"/>
    <w:rsid w:val="004C610C"/>
    <w:rsid w:val="004C6247"/>
    <w:rsid w:val="004C67E6"/>
    <w:rsid w:val="004C71BF"/>
    <w:rsid w:val="004D0726"/>
    <w:rsid w:val="004D1D7C"/>
    <w:rsid w:val="004D21E6"/>
    <w:rsid w:val="004D2372"/>
    <w:rsid w:val="004D2A8B"/>
    <w:rsid w:val="004D36BC"/>
    <w:rsid w:val="004D6441"/>
    <w:rsid w:val="004D6842"/>
    <w:rsid w:val="004E03F1"/>
    <w:rsid w:val="004E1092"/>
    <w:rsid w:val="004E1AA9"/>
    <w:rsid w:val="004E1E0A"/>
    <w:rsid w:val="004E2472"/>
    <w:rsid w:val="004E6543"/>
    <w:rsid w:val="004E667A"/>
    <w:rsid w:val="004E66F5"/>
    <w:rsid w:val="004E6B54"/>
    <w:rsid w:val="004E7541"/>
    <w:rsid w:val="004F0DC5"/>
    <w:rsid w:val="004F0F24"/>
    <w:rsid w:val="004F0F5A"/>
    <w:rsid w:val="004F53ED"/>
    <w:rsid w:val="004F5683"/>
    <w:rsid w:val="004F618A"/>
    <w:rsid w:val="004F671C"/>
    <w:rsid w:val="004F7786"/>
    <w:rsid w:val="005000B7"/>
    <w:rsid w:val="005014E5"/>
    <w:rsid w:val="00501B80"/>
    <w:rsid w:val="00506C81"/>
    <w:rsid w:val="0050757B"/>
    <w:rsid w:val="00511BD1"/>
    <w:rsid w:val="005121AC"/>
    <w:rsid w:val="00512276"/>
    <w:rsid w:val="00512385"/>
    <w:rsid w:val="0051240E"/>
    <w:rsid w:val="0051272B"/>
    <w:rsid w:val="005132D2"/>
    <w:rsid w:val="005144C8"/>
    <w:rsid w:val="005145D4"/>
    <w:rsid w:val="005146FA"/>
    <w:rsid w:val="00515A35"/>
    <w:rsid w:val="005163FC"/>
    <w:rsid w:val="00517466"/>
    <w:rsid w:val="00517728"/>
    <w:rsid w:val="005177C1"/>
    <w:rsid w:val="00521ABE"/>
    <w:rsid w:val="0052249B"/>
    <w:rsid w:val="00522EAD"/>
    <w:rsid w:val="005234F4"/>
    <w:rsid w:val="0052352F"/>
    <w:rsid w:val="0052424C"/>
    <w:rsid w:val="00526610"/>
    <w:rsid w:val="00526641"/>
    <w:rsid w:val="00527E75"/>
    <w:rsid w:val="005306ED"/>
    <w:rsid w:val="005323A9"/>
    <w:rsid w:val="00532EBB"/>
    <w:rsid w:val="00533972"/>
    <w:rsid w:val="00533F7C"/>
    <w:rsid w:val="00534DC7"/>
    <w:rsid w:val="005363A4"/>
    <w:rsid w:val="00536CF0"/>
    <w:rsid w:val="00537904"/>
    <w:rsid w:val="00540964"/>
    <w:rsid w:val="005416AA"/>
    <w:rsid w:val="00541BB4"/>
    <w:rsid w:val="005420BF"/>
    <w:rsid w:val="0054260C"/>
    <w:rsid w:val="005426B7"/>
    <w:rsid w:val="00543975"/>
    <w:rsid w:val="00543D51"/>
    <w:rsid w:val="0054401C"/>
    <w:rsid w:val="00545851"/>
    <w:rsid w:val="00545A4B"/>
    <w:rsid w:val="00545FE4"/>
    <w:rsid w:val="00546BC3"/>
    <w:rsid w:val="00547A2C"/>
    <w:rsid w:val="00550DE0"/>
    <w:rsid w:val="005511D2"/>
    <w:rsid w:val="00551C2F"/>
    <w:rsid w:val="00552FBB"/>
    <w:rsid w:val="00553328"/>
    <w:rsid w:val="00553C0A"/>
    <w:rsid w:val="00554091"/>
    <w:rsid w:val="005546E3"/>
    <w:rsid w:val="005547FB"/>
    <w:rsid w:val="00554B1F"/>
    <w:rsid w:val="005551F1"/>
    <w:rsid w:val="00555B5E"/>
    <w:rsid w:val="00557B1D"/>
    <w:rsid w:val="00557B91"/>
    <w:rsid w:val="00557CBD"/>
    <w:rsid w:val="00557F37"/>
    <w:rsid w:val="0056098B"/>
    <w:rsid w:val="00561A24"/>
    <w:rsid w:val="005623BC"/>
    <w:rsid w:val="00562E46"/>
    <w:rsid w:val="00563FA6"/>
    <w:rsid w:val="0056563C"/>
    <w:rsid w:val="00565CB4"/>
    <w:rsid w:val="00566A6A"/>
    <w:rsid w:val="00567009"/>
    <w:rsid w:val="00567BA4"/>
    <w:rsid w:val="00570E87"/>
    <w:rsid w:val="00571DC1"/>
    <w:rsid w:val="00572FD5"/>
    <w:rsid w:val="005730CF"/>
    <w:rsid w:val="00573696"/>
    <w:rsid w:val="00573707"/>
    <w:rsid w:val="00573CB4"/>
    <w:rsid w:val="00575573"/>
    <w:rsid w:val="005761DB"/>
    <w:rsid w:val="00576C91"/>
    <w:rsid w:val="00577F1E"/>
    <w:rsid w:val="00581193"/>
    <w:rsid w:val="00581691"/>
    <w:rsid w:val="0058233E"/>
    <w:rsid w:val="00582E6C"/>
    <w:rsid w:val="00584A0D"/>
    <w:rsid w:val="00585083"/>
    <w:rsid w:val="0058551A"/>
    <w:rsid w:val="00585891"/>
    <w:rsid w:val="00585E81"/>
    <w:rsid w:val="00585F26"/>
    <w:rsid w:val="005864E8"/>
    <w:rsid w:val="00590288"/>
    <w:rsid w:val="00591990"/>
    <w:rsid w:val="005932EB"/>
    <w:rsid w:val="0059379F"/>
    <w:rsid w:val="0059395E"/>
    <w:rsid w:val="00594342"/>
    <w:rsid w:val="0059545A"/>
    <w:rsid w:val="00595A97"/>
    <w:rsid w:val="005A1B1C"/>
    <w:rsid w:val="005A23DA"/>
    <w:rsid w:val="005A27AC"/>
    <w:rsid w:val="005A288E"/>
    <w:rsid w:val="005A33B1"/>
    <w:rsid w:val="005A3666"/>
    <w:rsid w:val="005A463C"/>
    <w:rsid w:val="005A4CEE"/>
    <w:rsid w:val="005A5639"/>
    <w:rsid w:val="005A6B2B"/>
    <w:rsid w:val="005A7198"/>
    <w:rsid w:val="005B1326"/>
    <w:rsid w:val="005B3370"/>
    <w:rsid w:val="005B3389"/>
    <w:rsid w:val="005B3443"/>
    <w:rsid w:val="005B4A4B"/>
    <w:rsid w:val="005B5F7F"/>
    <w:rsid w:val="005B62F1"/>
    <w:rsid w:val="005B683E"/>
    <w:rsid w:val="005B7229"/>
    <w:rsid w:val="005B73EA"/>
    <w:rsid w:val="005C0933"/>
    <w:rsid w:val="005C0959"/>
    <w:rsid w:val="005C0BF3"/>
    <w:rsid w:val="005C12C9"/>
    <w:rsid w:val="005C17DE"/>
    <w:rsid w:val="005C501E"/>
    <w:rsid w:val="005C5C43"/>
    <w:rsid w:val="005D08EE"/>
    <w:rsid w:val="005D0ADF"/>
    <w:rsid w:val="005D0C99"/>
    <w:rsid w:val="005D1579"/>
    <w:rsid w:val="005D1E13"/>
    <w:rsid w:val="005D2678"/>
    <w:rsid w:val="005D2F3E"/>
    <w:rsid w:val="005D40F8"/>
    <w:rsid w:val="005D6150"/>
    <w:rsid w:val="005D6244"/>
    <w:rsid w:val="005D75DD"/>
    <w:rsid w:val="005E0542"/>
    <w:rsid w:val="005E0C3D"/>
    <w:rsid w:val="005E1B8A"/>
    <w:rsid w:val="005E2554"/>
    <w:rsid w:val="005E2602"/>
    <w:rsid w:val="005E32FD"/>
    <w:rsid w:val="005E41DB"/>
    <w:rsid w:val="005E6441"/>
    <w:rsid w:val="005E7DD0"/>
    <w:rsid w:val="005F04CB"/>
    <w:rsid w:val="005F0EC8"/>
    <w:rsid w:val="005F1BB8"/>
    <w:rsid w:val="005F1BD6"/>
    <w:rsid w:val="005F1D9B"/>
    <w:rsid w:val="005F36D3"/>
    <w:rsid w:val="005F38D2"/>
    <w:rsid w:val="005F432C"/>
    <w:rsid w:val="005F578B"/>
    <w:rsid w:val="005F71F1"/>
    <w:rsid w:val="005F7A26"/>
    <w:rsid w:val="005F7DEC"/>
    <w:rsid w:val="00600432"/>
    <w:rsid w:val="00602EF4"/>
    <w:rsid w:val="00603025"/>
    <w:rsid w:val="00604064"/>
    <w:rsid w:val="00606AB5"/>
    <w:rsid w:val="00606C75"/>
    <w:rsid w:val="00607C45"/>
    <w:rsid w:val="006132DE"/>
    <w:rsid w:val="006135B1"/>
    <w:rsid w:val="006135E0"/>
    <w:rsid w:val="006138FF"/>
    <w:rsid w:val="0061570D"/>
    <w:rsid w:val="00616637"/>
    <w:rsid w:val="0061745C"/>
    <w:rsid w:val="0062077E"/>
    <w:rsid w:val="00621941"/>
    <w:rsid w:val="00621AB2"/>
    <w:rsid w:val="00624A94"/>
    <w:rsid w:val="00624CBC"/>
    <w:rsid w:val="00624EF0"/>
    <w:rsid w:val="006257F6"/>
    <w:rsid w:val="00626038"/>
    <w:rsid w:val="006261B1"/>
    <w:rsid w:val="00626420"/>
    <w:rsid w:val="00626D44"/>
    <w:rsid w:val="006274F6"/>
    <w:rsid w:val="006300B4"/>
    <w:rsid w:val="00630288"/>
    <w:rsid w:val="006314C4"/>
    <w:rsid w:val="00631E68"/>
    <w:rsid w:val="00632A27"/>
    <w:rsid w:val="00632D33"/>
    <w:rsid w:val="0063347D"/>
    <w:rsid w:val="00634193"/>
    <w:rsid w:val="00635C50"/>
    <w:rsid w:val="0063650B"/>
    <w:rsid w:val="00636CA7"/>
    <w:rsid w:val="00636D89"/>
    <w:rsid w:val="00637263"/>
    <w:rsid w:val="00637E7B"/>
    <w:rsid w:val="006403D8"/>
    <w:rsid w:val="006405CA"/>
    <w:rsid w:val="00640C69"/>
    <w:rsid w:val="00641191"/>
    <w:rsid w:val="0064361D"/>
    <w:rsid w:val="006443F1"/>
    <w:rsid w:val="0064444C"/>
    <w:rsid w:val="0064547C"/>
    <w:rsid w:val="006456BE"/>
    <w:rsid w:val="00647534"/>
    <w:rsid w:val="00647909"/>
    <w:rsid w:val="006513EF"/>
    <w:rsid w:val="006515C8"/>
    <w:rsid w:val="00651DC5"/>
    <w:rsid w:val="0065274F"/>
    <w:rsid w:val="00655059"/>
    <w:rsid w:val="00655EA9"/>
    <w:rsid w:val="00656460"/>
    <w:rsid w:val="006567E9"/>
    <w:rsid w:val="00656C8A"/>
    <w:rsid w:val="006607E7"/>
    <w:rsid w:val="00662AB6"/>
    <w:rsid w:val="00663C87"/>
    <w:rsid w:val="00663F8B"/>
    <w:rsid w:val="00664D9B"/>
    <w:rsid w:val="00664FE0"/>
    <w:rsid w:val="0066534D"/>
    <w:rsid w:val="00665469"/>
    <w:rsid w:val="00666336"/>
    <w:rsid w:val="00671B22"/>
    <w:rsid w:val="00671ED3"/>
    <w:rsid w:val="0067202B"/>
    <w:rsid w:val="0067223B"/>
    <w:rsid w:val="00673772"/>
    <w:rsid w:val="006737D4"/>
    <w:rsid w:val="00674065"/>
    <w:rsid w:val="00674904"/>
    <w:rsid w:val="006751E0"/>
    <w:rsid w:val="006759F6"/>
    <w:rsid w:val="00675BB2"/>
    <w:rsid w:val="00675C4E"/>
    <w:rsid w:val="00675C97"/>
    <w:rsid w:val="0067610E"/>
    <w:rsid w:val="006762C8"/>
    <w:rsid w:val="006767B7"/>
    <w:rsid w:val="00681146"/>
    <w:rsid w:val="00681BF8"/>
    <w:rsid w:val="00681DAF"/>
    <w:rsid w:val="00682D7D"/>
    <w:rsid w:val="00683CA9"/>
    <w:rsid w:val="0068511C"/>
    <w:rsid w:val="00685436"/>
    <w:rsid w:val="0068558D"/>
    <w:rsid w:val="00686745"/>
    <w:rsid w:val="00686A85"/>
    <w:rsid w:val="00686BD7"/>
    <w:rsid w:val="00686E40"/>
    <w:rsid w:val="00687257"/>
    <w:rsid w:val="00687333"/>
    <w:rsid w:val="00687830"/>
    <w:rsid w:val="0069069C"/>
    <w:rsid w:val="006906BC"/>
    <w:rsid w:val="00691398"/>
    <w:rsid w:val="00691E1F"/>
    <w:rsid w:val="00692ABB"/>
    <w:rsid w:val="00692B98"/>
    <w:rsid w:val="00692EFB"/>
    <w:rsid w:val="0069325A"/>
    <w:rsid w:val="006934D7"/>
    <w:rsid w:val="006942E4"/>
    <w:rsid w:val="00694C16"/>
    <w:rsid w:val="00695346"/>
    <w:rsid w:val="0069643B"/>
    <w:rsid w:val="00696F5C"/>
    <w:rsid w:val="00697006"/>
    <w:rsid w:val="006A0931"/>
    <w:rsid w:val="006A0F95"/>
    <w:rsid w:val="006A1087"/>
    <w:rsid w:val="006A128E"/>
    <w:rsid w:val="006A2E46"/>
    <w:rsid w:val="006A3285"/>
    <w:rsid w:val="006A3EBA"/>
    <w:rsid w:val="006A470C"/>
    <w:rsid w:val="006A499D"/>
    <w:rsid w:val="006A4E10"/>
    <w:rsid w:val="006A5551"/>
    <w:rsid w:val="006A6333"/>
    <w:rsid w:val="006A7255"/>
    <w:rsid w:val="006B04F4"/>
    <w:rsid w:val="006B0658"/>
    <w:rsid w:val="006B1787"/>
    <w:rsid w:val="006B21AF"/>
    <w:rsid w:val="006B2A11"/>
    <w:rsid w:val="006B2D65"/>
    <w:rsid w:val="006B37E4"/>
    <w:rsid w:val="006B47FD"/>
    <w:rsid w:val="006C1439"/>
    <w:rsid w:val="006C2499"/>
    <w:rsid w:val="006C2953"/>
    <w:rsid w:val="006C42DF"/>
    <w:rsid w:val="006C44A0"/>
    <w:rsid w:val="006C6218"/>
    <w:rsid w:val="006C79E3"/>
    <w:rsid w:val="006D0694"/>
    <w:rsid w:val="006D117A"/>
    <w:rsid w:val="006D342E"/>
    <w:rsid w:val="006D55B8"/>
    <w:rsid w:val="006D6D9E"/>
    <w:rsid w:val="006D7065"/>
    <w:rsid w:val="006D7307"/>
    <w:rsid w:val="006D77F2"/>
    <w:rsid w:val="006D7D51"/>
    <w:rsid w:val="006E17A8"/>
    <w:rsid w:val="006E2373"/>
    <w:rsid w:val="006E2844"/>
    <w:rsid w:val="006E2AAC"/>
    <w:rsid w:val="006E2F30"/>
    <w:rsid w:val="006E32B2"/>
    <w:rsid w:val="006E3500"/>
    <w:rsid w:val="006E3EE6"/>
    <w:rsid w:val="006E4FB6"/>
    <w:rsid w:val="006E6D39"/>
    <w:rsid w:val="006E6EAB"/>
    <w:rsid w:val="006E7374"/>
    <w:rsid w:val="006E7B9D"/>
    <w:rsid w:val="006F0341"/>
    <w:rsid w:val="006F106A"/>
    <w:rsid w:val="006F1560"/>
    <w:rsid w:val="006F1B2D"/>
    <w:rsid w:val="006F3B7C"/>
    <w:rsid w:val="006F4F33"/>
    <w:rsid w:val="006F509E"/>
    <w:rsid w:val="006F53AA"/>
    <w:rsid w:val="006F56B8"/>
    <w:rsid w:val="006F58B8"/>
    <w:rsid w:val="006F687D"/>
    <w:rsid w:val="006F6988"/>
    <w:rsid w:val="006F7283"/>
    <w:rsid w:val="006F739D"/>
    <w:rsid w:val="006F7BC9"/>
    <w:rsid w:val="00700058"/>
    <w:rsid w:val="00702193"/>
    <w:rsid w:val="00706A3E"/>
    <w:rsid w:val="00706C41"/>
    <w:rsid w:val="007076AD"/>
    <w:rsid w:val="007106ED"/>
    <w:rsid w:val="00712BBB"/>
    <w:rsid w:val="00712C37"/>
    <w:rsid w:val="007130B4"/>
    <w:rsid w:val="00713AF0"/>
    <w:rsid w:val="007141E8"/>
    <w:rsid w:val="007143D2"/>
    <w:rsid w:val="007144F5"/>
    <w:rsid w:val="00715289"/>
    <w:rsid w:val="007155AD"/>
    <w:rsid w:val="00716D4B"/>
    <w:rsid w:val="00716F98"/>
    <w:rsid w:val="0071746B"/>
    <w:rsid w:val="007223A0"/>
    <w:rsid w:val="007230C5"/>
    <w:rsid w:val="0072410C"/>
    <w:rsid w:val="007247A5"/>
    <w:rsid w:val="007247B1"/>
    <w:rsid w:val="00730162"/>
    <w:rsid w:val="007305B9"/>
    <w:rsid w:val="00730AAD"/>
    <w:rsid w:val="00730BB2"/>
    <w:rsid w:val="00731B86"/>
    <w:rsid w:val="007331C0"/>
    <w:rsid w:val="00733C39"/>
    <w:rsid w:val="0073575E"/>
    <w:rsid w:val="0073723F"/>
    <w:rsid w:val="0073758E"/>
    <w:rsid w:val="00737B70"/>
    <w:rsid w:val="00737C4D"/>
    <w:rsid w:val="00740008"/>
    <w:rsid w:val="00740A62"/>
    <w:rsid w:val="007423C6"/>
    <w:rsid w:val="00743AB4"/>
    <w:rsid w:val="00743BF4"/>
    <w:rsid w:val="007445EB"/>
    <w:rsid w:val="00744DF9"/>
    <w:rsid w:val="007450C0"/>
    <w:rsid w:val="0074539F"/>
    <w:rsid w:val="00745780"/>
    <w:rsid w:val="00746089"/>
    <w:rsid w:val="00747B88"/>
    <w:rsid w:val="00750907"/>
    <w:rsid w:val="00751487"/>
    <w:rsid w:val="00755BD3"/>
    <w:rsid w:val="00755C3C"/>
    <w:rsid w:val="007570C4"/>
    <w:rsid w:val="00760EF5"/>
    <w:rsid w:val="00760FDE"/>
    <w:rsid w:val="00761111"/>
    <w:rsid w:val="00761C39"/>
    <w:rsid w:val="00763623"/>
    <w:rsid w:val="00763631"/>
    <w:rsid w:val="00765ADB"/>
    <w:rsid w:val="0076629C"/>
    <w:rsid w:val="007662D5"/>
    <w:rsid w:val="007666DB"/>
    <w:rsid w:val="00766ED0"/>
    <w:rsid w:val="00767065"/>
    <w:rsid w:val="0077034C"/>
    <w:rsid w:val="00770C77"/>
    <w:rsid w:val="00770FDE"/>
    <w:rsid w:val="00771845"/>
    <w:rsid w:val="007728A2"/>
    <w:rsid w:val="00772AAF"/>
    <w:rsid w:val="00773354"/>
    <w:rsid w:val="00773882"/>
    <w:rsid w:val="0077399E"/>
    <w:rsid w:val="00774330"/>
    <w:rsid w:val="00774853"/>
    <w:rsid w:val="00774BA8"/>
    <w:rsid w:val="0077651E"/>
    <w:rsid w:val="00777E52"/>
    <w:rsid w:val="0078007F"/>
    <w:rsid w:val="007802DC"/>
    <w:rsid w:val="0078053D"/>
    <w:rsid w:val="00780610"/>
    <w:rsid w:val="0078202C"/>
    <w:rsid w:val="00782134"/>
    <w:rsid w:val="007824E3"/>
    <w:rsid w:val="00783424"/>
    <w:rsid w:val="0078356E"/>
    <w:rsid w:val="00783D47"/>
    <w:rsid w:val="007849CF"/>
    <w:rsid w:val="00785012"/>
    <w:rsid w:val="00785901"/>
    <w:rsid w:val="00785C44"/>
    <w:rsid w:val="00786CA2"/>
    <w:rsid w:val="00791F80"/>
    <w:rsid w:val="007927D5"/>
    <w:rsid w:val="0079284E"/>
    <w:rsid w:val="00792A2C"/>
    <w:rsid w:val="00795144"/>
    <w:rsid w:val="007958D8"/>
    <w:rsid w:val="00796154"/>
    <w:rsid w:val="00796503"/>
    <w:rsid w:val="00796AAF"/>
    <w:rsid w:val="00796BAD"/>
    <w:rsid w:val="007A221A"/>
    <w:rsid w:val="007A239B"/>
    <w:rsid w:val="007A24CF"/>
    <w:rsid w:val="007A3984"/>
    <w:rsid w:val="007A4299"/>
    <w:rsid w:val="007A5974"/>
    <w:rsid w:val="007A5F85"/>
    <w:rsid w:val="007A6D5E"/>
    <w:rsid w:val="007A6F4B"/>
    <w:rsid w:val="007A7C91"/>
    <w:rsid w:val="007B0DE9"/>
    <w:rsid w:val="007B13FA"/>
    <w:rsid w:val="007B1827"/>
    <w:rsid w:val="007B22B4"/>
    <w:rsid w:val="007B253E"/>
    <w:rsid w:val="007B2DD5"/>
    <w:rsid w:val="007B3332"/>
    <w:rsid w:val="007B5D3E"/>
    <w:rsid w:val="007B66E0"/>
    <w:rsid w:val="007B76AC"/>
    <w:rsid w:val="007B7B0C"/>
    <w:rsid w:val="007C3571"/>
    <w:rsid w:val="007C3F0C"/>
    <w:rsid w:val="007C4BF8"/>
    <w:rsid w:val="007C6E88"/>
    <w:rsid w:val="007D0598"/>
    <w:rsid w:val="007D0817"/>
    <w:rsid w:val="007D1B04"/>
    <w:rsid w:val="007D2F51"/>
    <w:rsid w:val="007D35FA"/>
    <w:rsid w:val="007D3E5A"/>
    <w:rsid w:val="007D3EF5"/>
    <w:rsid w:val="007D4140"/>
    <w:rsid w:val="007D5D19"/>
    <w:rsid w:val="007D5ED9"/>
    <w:rsid w:val="007D649F"/>
    <w:rsid w:val="007D6BC8"/>
    <w:rsid w:val="007D6C38"/>
    <w:rsid w:val="007D7DE5"/>
    <w:rsid w:val="007E0C6A"/>
    <w:rsid w:val="007E1563"/>
    <w:rsid w:val="007E2357"/>
    <w:rsid w:val="007E2869"/>
    <w:rsid w:val="007E2C0F"/>
    <w:rsid w:val="007E2C5F"/>
    <w:rsid w:val="007E3221"/>
    <w:rsid w:val="007E3FE9"/>
    <w:rsid w:val="007E46A4"/>
    <w:rsid w:val="007E4D5F"/>
    <w:rsid w:val="007E711A"/>
    <w:rsid w:val="007E7D9B"/>
    <w:rsid w:val="007F16ED"/>
    <w:rsid w:val="007F20AD"/>
    <w:rsid w:val="007F2B60"/>
    <w:rsid w:val="007F44C0"/>
    <w:rsid w:val="007F5180"/>
    <w:rsid w:val="007F6ADE"/>
    <w:rsid w:val="007F72DF"/>
    <w:rsid w:val="007F75AB"/>
    <w:rsid w:val="007F7727"/>
    <w:rsid w:val="00803476"/>
    <w:rsid w:val="00803477"/>
    <w:rsid w:val="00805192"/>
    <w:rsid w:val="008057EB"/>
    <w:rsid w:val="008068AA"/>
    <w:rsid w:val="00806930"/>
    <w:rsid w:val="00806A8F"/>
    <w:rsid w:val="00807F84"/>
    <w:rsid w:val="0081075B"/>
    <w:rsid w:val="008115AA"/>
    <w:rsid w:val="008115B4"/>
    <w:rsid w:val="00811805"/>
    <w:rsid w:val="00813604"/>
    <w:rsid w:val="0081497D"/>
    <w:rsid w:val="0081681A"/>
    <w:rsid w:val="008205DA"/>
    <w:rsid w:val="00820B16"/>
    <w:rsid w:val="00820B61"/>
    <w:rsid w:val="0082269F"/>
    <w:rsid w:val="0082492C"/>
    <w:rsid w:val="00825033"/>
    <w:rsid w:val="008251ED"/>
    <w:rsid w:val="0082569C"/>
    <w:rsid w:val="008258CA"/>
    <w:rsid w:val="00826385"/>
    <w:rsid w:val="008269E4"/>
    <w:rsid w:val="008269F4"/>
    <w:rsid w:val="00827AF6"/>
    <w:rsid w:val="008306CE"/>
    <w:rsid w:val="00830D33"/>
    <w:rsid w:val="00831646"/>
    <w:rsid w:val="0083167D"/>
    <w:rsid w:val="00832930"/>
    <w:rsid w:val="00834B58"/>
    <w:rsid w:val="008361D5"/>
    <w:rsid w:val="00836308"/>
    <w:rsid w:val="00841923"/>
    <w:rsid w:val="0084248A"/>
    <w:rsid w:val="00843C25"/>
    <w:rsid w:val="00844187"/>
    <w:rsid w:val="008441D4"/>
    <w:rsid w:val="00844DEA"/>
    <w:rsid w:val="00845969"/>
    <w:rsid w:val="00845CC3"/>
    <w:rsid w:val="00845D60"/>
    <w:rsid w:val="00846E7A"/>
    <w:rsid w:val="00847234"/>
    <w:rsid w:val="008476C2"/>
    <w:rsid w:val="00850E01"/>
    <w:rsid w:val="008519A9"/>
    <w:rsid w:val="00852CD7"/>
    <w:rsid w:val="0085342E"/>
    <w:rsid w:val="00853C7D"/>
    <w:rsid w:val="00855621"/>
    <w:rsid w:val="00855FB8"/>
    <w:rsid w:val="00856D3C"/>
    <w:rsid w:val="0086026E"/>
    <w:rsid w:val="0086081D"/>
    <w:rsid w:val="00862CF4"/>
    <w:rsid w:val="00864EB6"/>
    <w:rsid w:val="00865232"/>
    <w:rsid w:val="00866488"/>
    <w:rsid w:val="008666CA"/>
    <w:rsid w:val="00867365"/>
    <w:rsid w:val="00867BCE"/>
    <w:rsid w:val="00870F39"/>
    <w:rsid w:val="00871BAE"/>
    <w:rsid w:val="008732C3"/>
    <w:rsid w:val="00873BEC"/>
    <w:rsid w:val="008741D9"/>
    <w:rsid w:val="008745DD"/>
    <w:rsid w:val="008754B1"/>
    <w:rsid w:val="00876A6B"/>
    <w:rsid w:val="008821AC"/>
    <w:rsid w:val="00882AB4"/>
    <w:rsid w:val="0088379D"/>
    <w:rsid w:val="00883D4C"/>
    <w:rsid w:val="00884060"/>
    <w:rsid w:val="008847FF"/>
    <w:rsid w:val="00884DDB"/>
    <w:rsid w:val="00885B75"/>
    <w:rsid w:val="00885BB6"/>
    <w:rsid w:val="008866DC"/>
    <w:rsid w:val="008867E5"/>
    <w:rsid w:val="00886D0A"/>
    <w:rsid w:val="008872AF"/>
    <w:rsid w:val="0088741B"/>
    <w:rsid w:val="00887AFC"/>
    <w:rsid w:val="008901BB"/>
    <w:rsid w:val="0089028E"/>
    <w:rsid w:val="00891DB4"/>
    <w:rsid w:val="00891DE4"/>
    <w:rsid w:val="00892717"/>
    <w:rsid w:val="00892AAC"/>
    <w:rsid w:val="00894AA1"/>
    <w:rsid w:val="008957BC"/>
    <w:rsid w:val="00895B6A"/>
    <w:rsid w:val="008A0027"/>
    <w:rsid w:val="008A18CF"/>
    <w:rsid w:val="008A20AE"/>
    <w:rsid w:val="008A2893"/>
    <w:rsid w:val="008A46B5"/>
    <w:rsid w:val="008A52C4"/>
    <w:rsid w:val="008A664A"/>
    <w:rsid w:val="008A69D3"/>
    <w:rsid w:val="008A7126"/>
    <w:rsid w:val="008A7ED6"/>
    <w:rsid w:val="008B0AEC"/>
    <w:rsid w:val="008B0B7B"/>
    <w:rsid w:val="008B10C5"/>
    <w:rsid w:val="008B15CD"/>
    <w:rsid w:val="008B1DB2"/>
    <w:rsid w:val="008B2C3A"/>
    <w:rsid w:val="008B3340"/>
    <w:rsid w:val="008B37AA"/>
    <w:rsid w:val="008B3DE2"/>
    <w:rsid w:val="008B42B6"/>
    <w:rsid w:val="008B7395"/>
    <w:rsid w:val="008C0098"/>
    <w:rsid w:val="008C2630"/>
    <w:rsid w:val="008C290A"/>
    <w:rsid w:val="008C2F27"/>
    <w:rsid w:val="008C31EC"/>
    <w:rsid w:val="008C4E07"/>
    <w:rsid w:val="008C61AB"/>
    <w:rsid w:val="008C70DC"/>
    <w:rsid w:val="008C7258"/>
    <w:rsid w:val="008C7399"/>
    <w:rsid w:val="008C75D3"/>
    <w:rsid w:val="008C7CFE"/>
    <w:rsid w:val="008D05BA"/>
    <w:rsid w:val="008D0C4B"/>
    <w:rsid w:val="008D2521"/>
    <w:rsid w:val="008D25EE"/>
    <w:rsid w:val="008D2E23"/>
    <w:rsid w:val="008D3647"/>
    <w:rsid w:val="008D3A61"/>
    <w:rsid w:val="008D3F76"/>
    <w:rsid w:val="008D5E80"/>
    <w:rsid w:val="008D7693"/>
    <w:rsid w:val="008D7CAF"/>
    <w:rsid w:val="008E12E4"/>
    <w:rsid w:val="008E1833"/>
    <w:rsid w:val="008E2037"/>
    <w:rsid w:val="008E2B5C"/>
    <w:rsid w:val="008E33F2"/>
    <w:rsid w:val="008E48D8"/>
    <w:rsid w:val="008E59B6"/>
    <w:rsid w:val="008E5E95"/>
    <w:rsid w:val="008E61AD"/>
    <w:rsid w:val="008E6409"/>
    <w:rsid w:val="008F0C64"/>
    <w:rsid w:val="008F0C84"/>
    <w:rsid w:val="008F341E"/>
    <w:rsid w:val="008F412D"/>
    <w:rsid w:val="008F4464"/>
    <w:rsid w:val="008F7A81"/>
    <w:rsid w:val="008F7C5C"/>
    <w:rsid w:val="00900FB3"/>
    <w:rsid w:val="00902C1D"/>
    <w:rsid w:val="00903F2E"/>
    <w:rsid w:val="009047D1"/>
    <w:rsid w:val="009072E9"/>
    <w:rsid w:val="009079D9"/>
    <w:rsid w:val="00912BAE"/>
    <w:rsid w:val="00912D1E"/>
    <w:rsid w:val="00913DA8"/>
    <w:rsid w:val="00915770"/>
    <w:rsid w:val="009168A7"/>
    <w:rsid w:val="009169B2"/>
    <w:rsid w:val="00921D89"/>
    <w:rsid w:val="00922250"/>
    <w:rsid w:val="00922E98"/>
    <w:rsid w:val="009236FC"/>
    <w:rsid w:val="00924707"/>
    <w:rsid w:val="00925656"/>
    <w:rsid w:val="009258BC"/>
    <w:rsid w:val="0092695B"/>
    <w:rsid w:val="0093005A"/>
    <w:rsid w:val="0093025E"/>
    <w:rsid w:val="00930313"/>
    <w:rsid w:val="00931AF7"/>
    <w:rsid w:val="00931EA2"/>
    <w:rsid w:val="00932B2C"/>
    <w:rsid w:val="0093474A"/>
    <w:rsid w:val="009347D2"/>
    <w:rsid w:val="00936B5B"/>
    <w:rsid w:val="00936B7D"/>
    <w:rsid w:val="0093784B"/>
    <w:rsid w:val="009378E8"/>
    <w:rsid w:val="009405D0"/>
    <w:rsid w:val="00940834"/>
    <w:rsid w:val="00941645"/>
    <w:rsid w:val="00941EAA"/>
    <w:rsid w:val="00942E16"/>
    <w:rsid w:val="00944D66"/>
    <w:rsid w:val="00944ED4"/>
    <w:rsid w:val="00945E38"/>
    <w:rsid w:val="009466DF"/>
    <w:rsid w:val="009473F7"/>
    <w:rsid w:val="00947935"/>
    <w:rsid w:val="00950B22"/>
    <w:rsid w:val="009517AF"/>
    <w:rsid w:val="00951AAC"/>
    <w:rsid w:val="00952081"/>
    <w:rsid w:val="0095397E"/>
    <w:rsid w:val="00954286"/>
    <w:rsid w:val="00955920"/>
    <w:rsid w:val="00955F18"/>
    <w:rsid w:val="00956473"/>
    <w:rsid w:val="0095652D"/>
    <w:rsid w:val="00956E42"/>
    <w:rsid w:val="00957124"/>
    <w:rsid w:val="00957B45"/>
    <w:rsid w:val="009603D4"/>
    <w:rsid w:val="009605A8"/>
    <w:rsid w:val="00960D87"/>
    <w:rsid w:val="00961F15"/>
    <w:rsid w:val="00962CE6"/>
    <w:rsid w:val="00962D01"/>
    <w:rsid w:val="00962E9D"/>
    <w:rsid w:val="009630AA"/>
    <w:rsid w:val="00965313"/>
    <w:rsid w:val="00966CB1"/>
    <w:rsid w:val="00967B66"/>
    <w:rsid w:val="00971CF7"/>
    <w:rsid w:val="00972283"/>
    <w:rsid w:val="00972C56"/>
    <w:rsid w:val="009734A9"/>
    <w:rsid w:val="0097395D"/>
    <w:rsid w:val="00973A5E"/>
    <w:rsid w:val="00973D2E"/>
    <w:rsid w:val="0097427F"/>
    <w:rsid w:val="00974528"/>
    <w:rsid w:val="0097475A"/>
    <w:rsid w:val="00974DB7"/>
    <w:rsid w:val="00975390"/>
    <w:rsid w:val="009759C3"/>
    <w:rsid w:val="00976A1C"/>
    <w:rsid w:val="00976CE5"/>
    <w:rsid w:val="00977092"/>
    <w:rsid w:val="00977A5D"/>
    <w:rsid w:val="00977D87"/>
    <w:rsid w:val="00982064"/>
    <w:rsid w:val="009822EC"/>
    <w:rsid w:val="009845E5"/>
    <w:rsid w:val="00987507"/>
    <w:rsid w:val="009900EF"/>
    <w:rsid w:val="0099258D"/>
    <w:rsid w:val="009932F5"/>
    <w:rsid w:val="00995264"/>
    <w:rsid w:val="00995D3A"/>
    <w:rsid w:val="0099659B"/>
    <w:rsid w:val="009968D4"/>
    <w:rsid w:val="0099770E"/>
    <w:rsid w:val="009A16AE"/>
    <w:rsid w:val="009A207D"/>
    <w:rsid w:val="009A37D4"/>
    <w:rsid w:val="009A4AC4"/>
    <w:rsid w:val="009A4B53"/>
    <w:rsid w:val="009A4EEB"/>
    <w:rsid w:val="009A4F4F"/>
    <w:rsid w:val="009A5326"/>
    <w:rsid w:val="009A598E"/>
    <w:rsid w:val="009B1456"/>
    <w:rsid w:val="009B1494"/>
    <w:rsid w:val="009B1CA6"/>
    <w:rsid w:val="009B2298"/>
    <w:rsid w:val="009B2F67"/>
    <w:rsid w:val="009B35D7"/>
    <w:rsid w:val="009B38BE"/>
    <w:rsid w:val="009B45F7"/>
    <w:rsid w:val="009B5473"/>
    <w:rsid w:val="009B5B57"/>
    <w:rsid w:val="009B610D"/>
    <w:rsid w:val="009B6779"/>
    <w:rsid w:val="009B6ED7"/>
    <w:rsid w:val="009B7FD7"/>
    <w:rsid w:val="009C1A76"/>
    <w:rsid w:val="009C2E52"/>
    <w:rsid w:val="009C38E2"/>
    <w:rsid w:val="009C42C8"/>
    <w:rsid w:val="009C58B8"/>
    <w:rsid w:val="009C61FE"/>
    <w:rsid w:val="009C6E55"/>
    <w:rsid w:val="009C7B42"/>
    <w:rsid w:val="009D604D"/>
    <w:rsid w:val="009D6C16"/>
    <w:rsid w:val="009D73C7"/>
    <w:rsid w:val="009E0FED"/>
    <w:rsid w:val="009E1A02"/>
    <w:rsid w:val="009E378F"/>
    <w:rsid w:val="009E389F"/>
    <w:rsid w:val="009E3BF0"/>
    <w:rsid w:val="009E4E90"/>
    <w:rsid w:val="009E5204"/>
    <w:rsid w:val="009E74F3"/>
    <w:rsid w:val="009E79D5"/>
    <w:rsid w:val="009E7EEA"/>
    <w:rsid w:val="009F0042"/>
    <w:rsid w:val="009F031C"/>
    <w:rsid w:val="009F2121"/>
    <w:rsid w:val="009F21D5"/>
    <w:rsid w:val="009F230C"/>
    <w:rsid w:val="009F3000"/>
    <w:rsid w:val="009F39F2"/>
    <w:rsid w:val="009F3E48"/>
    <w:rsid w:val="009F569C"/>
    <w:rsid w:val="009F5FAF"/>
    <w:rsid w:val="009F6331"/>
    <w:rsid w:val="009F780F"/>
    <w:rsid w:val="00A0077D"/>
    <w:rsid w:val="00A007FE"/>
    <w:rsid w:val="00A00FA4"/>
    <w:rsid w:val="00A01946"/>
    <w:rsid w:val="00A01C92"/>
    <w:rsid w:val="00A02092"/>
    <w:rsid w:val="00A02118"/>
    <w:rsid w:val="00A02632"/>
    <w:rsid w:val="00A02B02"/>
    <w:rsid w:val="00A02D73"/>
    <w:rsid w:val="00A046CA"/>
    <w:rsid w:val="00A04EE3"/>
    <w:rsid w:val="00A053BA"/>
    <w:rsid w:val="00A05668"/>
    <w:rsid w:val="00A06C94"/>
    <w:rsid w:val="00A07036"/>
    <w:rsid w:val="00A07564"/>
    <w:rsid w:val="00A105DD"/>
    <w:rsid w:val="00A10B32"/>
    <w:rsid w:val="00A10F1C"/>
    <w:rsid w:val="00A115D2"/>
    <w:rsid w:val="00A1235F"/>
    <w:rsid w:val="00A126C5"/>
    <w:rsid w:val="00A13138"/>
    <w:rsid w:val="00A168AA"/>
    <w:rsid w:val="00A16C9A"/>
    <w:rsid w:val="00A2023D"/>
    <w:rsid w:val="00A20AEA"/>
    <w:rsid w:val="00A20B56"/>
    <w:rsid w:val="00A20E3E"/>
    <w:rsid w:val="00A23D50"/>
    <w:rsid w:val="00A24F6D"/>
    <w:rsid w:val="00A27223"/>
    <w:rsid w:val="00A27EE2"/>
    <w:rsid w:val="00A30219"/>
    <w:rsid w:val="00A3057C"/>
    <w:rsid w:val="00A31DA7"/>
    <w:rsid w:val="00A3272C"/>
    <w:rsid w:val="00A32847"/>
    <w:rsid w:val="00A3504E"/>
    <w:rsid w:val="00A35FA4"/>
    <w:rsid w:val="00A3607C"/>
    <w:rsid w:val="00A3672F"/>
    <w:rsid w:val="00A36CB5"/>
    <w:rsid w:val="00A40653"/>
    <w:rsid w:val="00A411D4"/>
    <w:rsid w:val="00A424A8"/>
    <w:rsid w:val="00A44685"/>
    <w:rsid w:val="00A45164"/>
    <w:rsid w:val="00A45A08"/>
    <w:rsid w:val="00A47C22"/>
    <w:rsid w:val="00A50E00"/>
    <w:rsid w:val="00A53ECA"/>
    <w:rsid w:val="00A55707"/>
    <w:rsid w:val="00A5576C"/>
    <w:rsid w:val="00A56062"/>
    <w:rsid w:val="00A5613A"/>
    <w:rsid w:val="00A56E18"/>
    <w:rsid w:val="00A6041F"/>
    <w:rsid w:val="00A61AA0"/>
    <w:rsid w:val="00A62159"/>
    <w:rsid w:val="00A624CE"/>
    <w:rsid w:val="00A62633"/>
    <w:rsid w:val="00A62A82"/>
    <w:rsid w:val="00A63C42"/>
    <w:rsid w:val="00A64315"/>
    <w:rsid w:val="00A6436C"/>
    <w:rsid w:val="00A64D60"/>
    <w:rsid w:val="00A65A67"/>
    <w:rsid w:val="00A66A46"/>
    <w:rsid w:val="00A66CEC"/>
    <w:rsid w:val="00A67281"/>
    <w:rsid w:val="00A67321"/>
    <w:rsid w:val="00A70BCA"/>
    <w:rsid w:val="00A71234"/>
    <w:rsid w:val="00A71288"/>
    <w:rsid w:val="00A71429"/>
    <w:rsid w:val="00A716DB"/>
    <w:rsid w:val="00A7195E"/>
    <w:rsid w:val="00A71FB8"/>
    <w:rsid w:val="00A73A2D"/>
    <w:rsid w:val="00A75D84"/>
    <w:rsid w:val="00A76203"/>
    <w:rsid w:val="00A76209"/>
    <w:rsid w:val="00A7785E"/>
    <w:rsid w:val="00A80901"/>
    <w:rsid w:val="00A82DAE"/>
    <w:rsid w:val="00A831EC"/>
    <w:rsid w:val="00A83462"/>
    <w:rsid w:val="00A8361A"/>
    <w:rsid w:val="00A843B5"/>
    <w:rsid w:val="00A846FF"/>
    <w:rsid w:val="00A84801"/>
    <w:rsid w:val="00A8483D"/>
    <w:rsid w:val="00A849AE"/>
    <w:rsid w:val="00A85009"/>
    <w:rsid w:val="00A8627F"/>
    <w:rsid w:val="00A8655E"/>
    <w:rsid w:val="00A86886"/>
    <w:rsid w:val="00A86E4E"/>
    <w:rsid w:val="00A905A5"/>
    <w:rsid w:val="00A9070F"/>
    <w:rsid w:val="00A907A9"/>
    <w:rsid w:val="00A91A64"/>
    <w:rsid w:val="00A92E0B"/>
    <w:rsid w:val="00A948F5"/>
    <w:rsid w:val="00A94FE5"/>
    <w:rsid w:val="00A961B7"/>
    <w:rsid w:val="00A9687D"/>
    <w:rsid w:val="00A968A0"/>
    <w:rsid w:val="00A96B40"/>
    <w:rsid w:val="00A96D2C"/>
    <w:rsid w:val="00A971CE"/>
    <w:rsid w:val="00AA0184"/>
    <w:rsid w:val="00AA0D47"/>
    <w:rsid w:val="00AA173F"/>
    <w:rsid w:val="00AA1B2F"/>
    <w:rsid w:val="00AA1BA4"/>
    <w:rsid w:val="00AA2944"/>
    <w:rsid w:val="00AA396B"/>
    <w:rsid w:val="00AA3C04"/>
    <w:rsid w:val="00AA3D7C"/>
    <w:rsid w:val="00AA441C"/>
    <w:rsid w:val="00AA5460"/>
    <w:rsid w:val="00AA58AC"/>
    <w:rsid w:val="00AA5F9C"/>
    <w:rsid w:val="00AA6A84"/>
    <w:rsid w:val="00AB23A3"/>
    <w:rsid w:val="00AB2B5C"/>
    <w:rsid w:val="00AB4578"/>
    <w:rsid w:val="00AB4C2B"/>
    <w:rsid w:val="00AB4ED2"/>
    <w:rsid w:val="00AB6120"/>
    <w:rsid w:val="00AB6E68"/>
    <w:rsid w:val="00AC08E6"/>
    <w:rsid w:val="00AC0E0A"/>
    <w:rsid w:val="00AC2B90"/>
    <w:rsid w:val="00AC4D03"/>
    <w:rsid w:val="00AC563E"/>
    <w:rsid w:val="00AC56F1"/>
    <w:rsid w:val="00AC5C3E"/>
    <w:rsid w:val="00AC6116"/>
    <w:rsid w:val="00AC66AA"/>
    <w:rsid w:val="00AC6F46"/>
    <w:rsid w:val="00AD28B9"/>
    <w:rsid w:val="00AD2EF2"/>
    <w:rsid w:val="00AD40E9"/>
    <w:rsid w:val="00AD45BF"/>
    <w:rsid w:val="00AD45F8"/>
    <w:rsid w:val="00AD4C49"/>
    <w:rsid w:val="00AD694D"/>
    <w:rsid w:val="00AD7D31"/>
    <w:rsid w:val="00AE12FC"/>
    <w:rsid w:val="00AE1455"/>
    <w:rsid w:val="00AE26DC"/>
    <w:rsid w:val="00AE2F7A"/>
    <w:rsid w:val="00AE532F"/>
    <w:rsid w:val="00AE5364"/>
    <w:rsid w:val="00AE568B"/>
    <w:rsid w:val="00AE5CB3"/>
    <w:rsid w:val="00AE6B23"/>
    <w:rsid w:val="00AE795A"/>
    <w:rsid w:val="00AE7E73"/>
    <w:rsid w:val="00AF0A96"/>
    <w:rsid w:val="00AF20F1"/>
    <w:rsid w:val="00AF3E26"/>
    <w:rsid w:val="00AF4900"/>
    <w:rsid w:val="00AF4DDB"/>
    <w:rsid w:val="00AF63CB"/>
    <w:rsid w:val="00AF6466"/>
    <w:rsid w:val="00AF6469"/>
    <w:rsid w:val="00AF6726"/>
    <w:rsid w:val="00B000A0"/>
    <w:rsid w:val="00B0089E"/>
    <w:rsid w:val="00B00927"/>
    <w:rsid w:val="00B00FE8"/>
    <w:rsid w:val="00B0141F"/>
    <w:rsid w:val="00B02790"/>
    <w:rsid w:val="00B02989"/>
    <w:rsid w:val="00B02AE3"/>
    <w:rsid w:val="00B0305E"/>
    <w:rsid w:val="00B04117"/>
    <w:rsid w:val="00B04AF5"/>
    <w:rsid w:val="00B04D8B"/>
    <w:rsid w:val="00B05A93"/>
    <w:rsid w:val="00B0672F"/>
    <w:rsid w:val="00B0753C"/>
    <w:rsid w:val="00B07C8B"/>
    <w:rsid w:val="00B10E10"/>
    <w:rsid w:val="00B111AD"/>
    <w:rsid w:val="00B13E9D"/>
    <w:rsid w:val="00B152A5"/>
    <w:rsid w:val="00B15691"/>
    <w:rsid w:val="00B16465"/>
    <w:rsid w:val="00B1712F"/>
    <w:rsid w:val="00B21A61"/>
    <w:rsid w:val="00B24442"/>
    <w:rsid w:val="00B25A5B"/>
    <w:rsid w:val="00B2674F"/>
    <w:rsid w:val="00B27872"/>
    <w:rsid w:val="00B27EC7"/>
    <w:rsid w:val="00B31A2A"/>
    <w:rsid w:val="00B31E52"/>
    <w:rsid w:val="00B34267"/>
    <w:rsid w:val="00B34F6A"/>
    <w:rsid w:val="00B3506A"/>
    <w:rsid w:val="00B35312"/>
    <w:rsid w:val="00B36E58"/>
    <w:rsid w:val="00B3748F"/>
    <w:rsid w:val="00B37BD4"/>
    <w:rsid w:val="00B413BC"/>
    <w:rsid w:val="00B4151C"/>
    <w:rsid w:val="00B41F6C"/>
    <w:rsid w:val="00B42A99"/>
    <w:rsid w:val="00B42C6C"/>
    <w:rsid w:val="00B431C1"/>
    <w:rsid w:val="00B433CB"/>
    <w:rsid w:val="00B4370D"/>
    <w:rsid w:val="00B43B0A"/>
    <w:rsid w:val="00B443F9"/>
    <w:rsid w:val="00B44D8E"/>
    <w:rsid w:val="00B4596A"/>
    <w:rsid w:val="00B46D94"/>
    <w:rsid w:val="00B47810"/>
    <w:rsid w:val="00B501D0"/>
    <w:rsid w:val="00B50655"/>
    <w:rsid w:val="00B50F66"/>
    <w:rsid w:val="00B51744"/>
    <w:rsid w:val="00B51E8F"/>
    <w:rsid w:val="00B52AA9"/>
    <w:rsid w:val="00B53B8F"/>
    <w:rsid w:val="00B54E70"/>
    <w:rsid w:val="00B56886"/>
    <w:rsid w:val="00B579F6"/>
    <w:rsid w:val="00B57E74"/>
    <w:rsid w:val="00B60748"/>
    <w:rsid w:val="00B60AED"/>
    <w:rsid w:val="00B61690"/>
    <w:rsid w:val="00B62571"/>
    <w:rsid w:val="00B62FD0"/>
    <w:rsid w:val="00B64C7F"/>
    <w:rsid w:val="00B656DA"/>
    <w:rsid w:val="00B65950"/>
    <w:rsid w:val="00B65994"/>
    <w:rsid w:val="00B65B5F"/>
    <w:rsid w:val="00B700B9"/>
    <w:rsid w:val="00B70687"/>
    <w:rsid w:val="00B70A4A"/>
    <w:rsid w:val="00B70E93"/>
    <w:rsid w:val="00B70F0A"/>
    <w:rsid w:val="00B712F2"/>
    <w:rsid w:val="00B7151F"/>
    <w:rsid w:val="00B715C6"/>
    <w:rsid w:val="00B71F07"/>
    <w:rsid w:val="00B737B0"/>
    <w:rsid w:val="00B73979"/>
    <w:rsid w:val="00B74874"/>
    <w:rsid w:val="00B74ED1"/>
    <w:rsid w:val="00B777CA"/>
    <w:rsid w:val="00B80180"/>
    <w:rsid w:val="00B801AE"/>
    <w:rsid w:val="00B80F0C"/>
    <w:rsid w:val="00B81925"/>
    <w:rsid w:val="00B81A32"/>
    <w:rsid w:val="00B81DB4"/>
    <w:rsid w:val="00B82AF1"/>
    <w:rsid w:val="00B84DD8"/>
    <w:rsid w:val="00B851FA"/>
    <w:rsid w:val="00B8561F"/>
    <w:rsid w:val="00B90B4F"/>
    <w:rsid w:val="00B91540"/>
    <w:rsid w:val="00B915F0"/>
    <w:rsid w:val="00B921E2"/>
    <w:rsid w:val="00B92C10"/>
    <w:rsid w:val="00B92EE3"/>
    <w:rsid w:val="00B93EF3"/>
    <w:rsid w:val="00B94DA8"/>
    <w:rsid w:val="00B9792D"/>
    <w:rsid w:val="00BA0381"/>
    <w:rsid w:val="00BA07D4"/>
    <w:rsid w:val="00BA1D30"/>
    <w:rsid w:val="00BA21F9"/>
    <w:rsid w:val="00BA31A5"/>
    <w:rsid w:val="00BA37BE"/>
    <w:rsid w:val="00BA4196"/>
    <w:rsid w:val="00BA54A8"/>
    <w:rsid w:val="00BA5935"/>
    <w:rsid w:val="00BA75C8"/>
    <w:rsid w:val="00BA7747"/>
    <w:rsid w:val="00BB0040"/>
    <w:rsid w:val="00BB0483"/>
    <w:rsid w:val="00BB0B41"/>
    <w:rsid w:val="00BB1E3C"/>
    <w:rsid w:val="00BB27C5"/>
    <w:rsid w:val="00BB3EF0"/>
    <w:rsid w:val="00BB44A1"/>
    <w:rsid w:val="00BB48E7"/>
    <w:rsid w:val="00BB4D6B"/>
    <w:rsid w:val="00BB50E8"/>
    <w:rsid w:val="00BB5BA6"/>
    <w:rsid w:val="00BB6CA0"/>
    <w:rsid w:val="00BB6FA0"/>
    <w:rsid w:val="00BB7B92"/>
    <w:rsid w:val="00BC02DD"/>
    <w:rsid w:val="00BC0375"/>
    <w:rsid w:val="00BC07D0"/>
    <w:rsid w:val="00BC297B"/>
    <w:rsid w:val="00BC3BF9"/>
    <w:rsid w:val="00BC43A7"/>
    <w:rsid w:val="00BC5ED3"/>
    <w:rsid w:val="00BC605F"/>
    <w:rsid w:val="00BD0335"/>
    <w:rsid w:val="00BD09FD"/>
    <w:rsid w:val="00BD17E5"/>
    <w:rsid w:val="00BD2059"/>
    <w:rsid w:val="00BD2199"/>
    <w:rsid w:val="00BD28DD"/>
    <w:rsid w:val="00BD59AF"/>
    <w:rsid w:val="00BD667E"/>
    <w:rsid w:val="00BD6A44"/>
    <w:rsid w:val="00BD6FE6"/>
    <w:rsid w:val="00BD7C41"/>
    <w:rsid w:val="00BE056C"/>
    <w:rsid w:val="00BE108A"/>
    <w:rsid w:val="00BE1DD2"/>
    <w:rsid w:val="00BE34A1"/>
    <w:rsid w:val="00BE3D70"/>
    <w:rsid w:val="00BE45F3"/>
    <w:rsid w:val="00BE487F"/>
    <w:rsid w:val="00BE4CC3"/>
    <w:rsid w:val="00BE5C0A"/>
    <w:rsid w:val="00BE6664"/>
    <w:rsid w:val="00BF0CCB"/>
    <w:rsid w:val="00BF0EC6"/>
    <w:rsid w:val="00BF1292"/>
    <w:rsid w:val="00BF1BF8"/>
    <w:rsid w:val="00BF27F2"/>
    <w:rsid w:val="00BF2944"/>
    <w:rsid w:val="00BF2A2D"/>
    <w:rsid w:val="00BF2CB8"/>
    <w:rsid w:val="00BF42DF"/>
    <w:rsid w:val="00BF463B"/>
    <w:rsid w:val="00BF4DB9"/>
    <w:rsid w:val="00BF585D"/>
    <w:rsid w:val="00BF63C5"/>
    <w:rsid w:val="00C00BA3"/>
    <w:rsid w:val="00C00FD1"/>
    <w:rsid w:val="00C03E9B"/>
    <w:rsid w:val="00C04490"/>
    <w:rsid w:val="00C05026"/>
    <w:rsid w:val="00C0516C"/>
    <w:rsid w:val="00C05DA3"/>
    <w:rsid w:val="00C07A45"/>
    <w:rsid w:val="00C07EB0"/>
    <w:rsid w:val="00C103F0"/>
    <w:rsid w:val="00C11470"/>
    <w:rsid w:val="00C119B5"/>
    <w:rsid w:val="00C11C51"/>
    <w:rsid w:val="00C12784"/>
    <w:rsid w:val="00C12830"/>
    <w:rsid w:val="00C13A6B"/>
    <w:rsid w:val="00C14597"/>
    <w:rsid w:val="00C14E92"/>
    <w:rsid w:val="00C166D6"/>
    <w:rsid w:val="00C16751"/>
    <w:rsid w:val="00C16D61"/>
    <w:rsid w:val="00C1747F"/>
    <w:rsid w:val="00C17857"/>
    <w:rsid w:val="00C204F2"/>
    <w:rsid w:val="00C22857"/>
    <w:rsid w:val="00C22FA5"/>
    <w:rsid w:val="00C23502"/>
    <w:rsid w:val="00C23622"/>
    <w:rsid w:val="00C24E30"/>
    <w:rsid w:val="00C25777"/>
    <w:rsid w:val="00C258FC"/>
    <w:rsid w:val="00C25EF8"/>
    <w:rsid w:val="00C26B22"/>
    <w:rsid w:val="00C30A13"/>
    <w:rsid w:val="00C30B79"/>
    <w:rsid w:val="00C30E23"/>
    <w:rsid w:val="00C30FD7"/>
    <w:rsid w:val="00C32864"/>
    <w:rsid w:val="00C328DD"/>
    <w:rsid w:val="00C337E1"/>
    <w:rsid w:val="00C34552"/>
    <w:rsid w:val="00C3485B"/>
    <w:rsid w:val="00C35056"/>
    <w:rsid w:val="00C365F7"/>
    <w:rsid w:val="00C369A8"/>
    <w:rsid w:val="00C36C74"/>
    <w:rsid w:val="00C36D68"/>
    <w:rsid w:val="00C370B0"/>
    <w:rsid w:val="00C3747F"/>
    <w:rsid w:val="00C40807"/>
    <w:rsid w:val="00C409BC"/>
    <w:rsid w:val="00C40D4B"/>
    <w:rsid w:val="00C41100"/>
    <w:rsid w:val="00C41D78"/>
    <w:rsid w:val="00C42BEC"/>
    <w:rsid w:val="00C44134"/>
    <w:rsid w:val="00C458A9"/>
    <w:rsid w:val="00C459C4"/>
    <w:rsid w:val="00C4734F"/>
    <w:rsid w:val="00C47AA5"/>
    <w:rsid w:val="00C501F2"/>
    <w:rsid w:val="00C514AD"/>
    <w:rsid w:val="00C52628"/>
    <w:rsid w:val="00C5447B"/>
    <w:rsid w:val="00C54DAF"/>
    <w:rsid w:val="00C55144"/>
    <w:rsid w:val="00C55C7B"/>
    <w:rsid w:val="00C57027"/>
    <w:rsid w:val="00C57736"/>
    <w:rsid w:val="00C57947"/>
    <w:rsid w:val="00C600ED"/>
    <w:rsid w:val="00C6183E"/>
    <w:rsid w:val="00C641FA"/>
    <w:rsid w:val="00C649B9"/>
    <w:rsid w:val="00C65782"/>
    <w:rsid w:val="00C66180"/>
    <w:rsid w:val="00C66B27"/>
    <w:rsid w:val="00C67A43"/>
    <w:rsid w:val="00C71A34"/>
    <w:rsid w:val="00C71DC4"/>
    <w:rsid w:val="00C722D6"/>
    <w:rsid w:val="00C72EFB"/>
    <w:rsid w:val="00C734B1"/>
    <w:rsid w:val="00C734F2"/>
    <w:rsid w:val="00C7494E"/>
    <w:rsid w:val="00C75961"/>
    <w:rsid w:val="00C7646B"/>
    <w:rsid w:val="00C766C2"/>
    <w:rsid w:val="00C76B52"/>
    <w:rsid w:val="00C77912"/>
    <w:rsid w:val="00C77967"/>
    <w:rsid w:val="00C80A16"/>
    <w:rsid w:val="00C80F40"/>
    <w:rsid w:val="00C81245"/>
    <w:rsid w:val="00C8126E"/>
    <w:rsid w:val="00C83AE6"/>
    <w:rsid w:val="00C84E75"/>
    <w:rsid w:val="00C852C5"/>
    <w:rsid w:val="00C8534B"/>
    <w:rsid w:val="00C907BB"/>
    <w:rsid w:val="00C90896"/>
    <w:rsid w:val="00C91040"/>
    <w:rsid w:val="00C92E90"/>
    <w:rsid w:val="00C94272"/>
    <w:rsid w:val="00C948B8"/>
    <w:rsid w:val="00C94B01"/>
    <w:rsid w:val="00C958A6"/>
    <w:rsid w:val="00C96129"/>
    <w:rsid w:val="00C9627A"/>
    <w:rsid w:val="00C962D3"/>
    <w:rsid w:val="00C96B4C"/>
    <w:rsid w:val="00C96C93"/>
    <w:rsid w:val="00C96FF6"/>
    <w:rsid w:val="00C97295"/>
    <w:rsid w:val="00C97C68"/>
    <w:rsid w:val="00CA074C"/>
    <w:rsid w:val="00CA08B9"/>
    <w:rsid w:val="00CA1A6D"/>
    <w:rsid w:val="00CA1E43"/>
    <w:rsid w:val="00CA366D"/>
    <w:rsid w:val="00CA3DAE"/>
    <w:rsid w:val="00CA3F7E"/>
    <w:rsid w:val="00CA5126"/>
    <w:rsid w:val="00CB1D19"/>
    <w:rsid w:val="00CB256A"/>
    <w:rsid w:val="00CB25F2"/>
    <w:rsid w:val="00CB3579"/>
    <w:rsid w:val="00CB3C81"/>
    <w:rsid w:val="00CB51E1"/>
    <w:rsid w:val="00CB5D3D"/>
    <w:rsid w:val="00CB6A8E"/>
    <w:rsid w:val="00CB7A76"/>
    <w:rsid w:val="00CC10D3"/>
    <w:rsid w:val="00CC157C"/>
    <w:rsid w:val="00CC1908"/>
    <w:rsid w:val="00CC373E"/>
    <w:rsid w:val="00CC41B9"/>
    <w:rsid w:val="00CC666B"/>
    <w:rsid w:val="00CC6F89"/>
    <w:rsid w:val="00CD028B"/>
    <w:rsid w:val="00CD3446"/>
    <w:rsid w:val="00CD450C"/>
    <w:rsid w:val="00CD50BF"/>
    <w:rsid w:val="00CD5362"/>
    <w:rsid w:val="00CD61E3"/>
    <w:rsid w:val="00CD74A8"/>
    <w:rsid w:val="00CE0705"/>
    <w:rsid w:val="00CE089C"/>
    <w:rsid w:val="00CE0A4A"/>
    <w:rsid w:val="00CE1147"/>
    <w:rsid w:val="00CE1497"/>
    <w:rsid w:val="00CE1F8F"/>
    <w:rsid w:val="00CE2CB3"/>
    <w:rsid w:val="00CE2CE0"/>
    <w:rsid w:val="00CE372E"/>
    <w:rsid w:val="00CE3CC7"/>
    <w:rsid w:val="00CE45E2"/>
    <w:rsid w:val="00CE4CB2"/>
    <w:rsid w:val="00CE53F9"/>
    <w:rsid w:val="00CE7A16"/>
    <w:rsid w:val="00CF0638"/>
    <w:rsid w:val="00CF1548"/>
    <w:rsid w:val="00CF1E78"/>
    <w:rsid w:val="00CF3E97"/>
    <w:rsid w:val="00CF3FB4"/>
    <w:rsid w:val="00CF42D1"/>
    <w:rsid w:val="00CF430B"/>
    <w:rsid w:val="00CF6471"/>
    <w:rsid w:val="00CF6E8C"/>
    <w:rsid w:val="00CF6F8B"/>
    <w:rsid w:val="00D01B90"/>
    <w:rsid w:val="00D02417"/>
    <w:rsid w:val="00D02465"/>
    <w:rsid w:val="00D02D76"/>
    <w:rsid w:val="00D03F84"/>
    <w:rsid w:val="00D0440F"/>
    <w:rsid w:val="00D0500D"/>
    <w:rsid w:val="00D05B71"/>
    <w:rsid w:val="00D0650F"/>
    <w:rsid w:val="00D07682"/>
    <w:rsid w:val="00D107FC"/>
    <w:rsid w:val="00D10AD0"/>
    <w:rsid w:val="00D10C19"/>
    <w:rsid w:val="00D1430F"/>
    <w:rsid w:val="00D159AA"/>
    <w:rsid w:val="00D15AA2"/>
    <w:rsid w:val="00D15E10"/>
    <w:rsid w:val="00D20776"/>
    <w:rsid w:val="00D20E10"/>
    <w:rsid w:val="00D217AE"/>
    <w:rsid w:val="00D223E5"/>
    <w:rsid w:val="00D230AC"/>
    <w:rsid w:val="00D242DC"/>
    <w:rsid w:val="00D242EE"/>
    <w:rsid w:val="00D25583"/>
    <w:rsid w:val="00D260D5"/>
    <w:rsid w:val="00D271C5"/>
    <w:rsid w:val="00D27B87"/>
    <w:rsid w:val="00D30906"/>
    <w:rsid w:val="00D3111C"/>
    <w:rsid w:val="00D3144E"/>
    <w:rsid w:val="00D34956"/>
    <w:rsid w:val="00D34AF7"/>
    <w:rsid w:val="00D35AC4"/>
    <w:rsid w:val="00D37F9A"/>
    <w:rsid w:val="00D40861"/>
    <w:rsid w:val="00D41775"/>
    <w:rsid w:val="00D41862"/>
    <w:rsid w:val="00D41D90"/>
    <w:rsid w:val="00D42B62"/>
    <w:rsid w:val="00D433C0"/>
    <w:rsid w:val="00D437E5"/>
    <w:rsid w:val="00D442F5"/>
    <w:rsid w:val="00D46C40"/>
    <w:rsid w:val="00D472D3"/>
    <w:rsid w:val="00D478CC"/>
    <w:rsid w:val="00D47995"/>
    <w:rsid w:val="00D51DD1"/>
    <w:rsid w:val="00D527DA"/>
    <w:rsid w:val="00D539E5"/>
    <w:rsid w:val="00D53C59"/>
    <w:rsid w:val="00D54ACF"/>
    <w:rsid w:val="00D55C26"/>
    <w:rsid w:val="00D55D06"/>
    <w:rsid w:val="00D603FA"/>
    <w:rsid w:val="00D60689"/>
    <w:rsid w:val="00D61049"/>
    <w:rsid w:val="00D61953"/>
    <w:rsid w:val="00D61EA4"/>
    <w:rsid w:val="00D62D51"/>
    <w:rsid w:val="00D62E41"/>
    <w:rsid w:val="00D62ED3"/>
    <w:rsid w:val="00D65741"/>
    <w:rsid w:val="00D67971"/>
    <w:rsid w:val="00D72111"/>
    <w:rsid w:val="00D7261B"/>
    <w:rsid w:val="00D729AD"/>
    <w:rsid w:val="00D72C25"/>
    <w:rsid w:val="00D7307F"/>
    <w:rsid w:val="00D733FB"/>
    <w:rsid w:val="00D73E92"/>
    <w:rsid w:val="00D74959"/>
    <w:rsid w:val="00D758A4"/>
    <w:rsid w:val="00D75ACE"/>
    <w:rsid w:val="00D779F7"/>
    <w:rsid w:val="00D816A7"/>
    <w:rsid w:val="00D81E9B"/>
    <w:rsid w:val="00D82737"/>
    <w:rsid w:val="00D835C3"/>
    <w:rsid w:val="00D8373F"/>
    <w:rsid w:val="00D848D1"/>
    <w:rsid w:val="00D84929"/>
    <w:rsid w:val="00D84A2A"/>
    <w:rsid w:val="00D85C42"/>
    <w:rsid w:val="00D85CC0"/>
    <w:rsid w:val="00D86FB5"/>
    <w:rsid w:val="00D87709"/>
    <w:rsid w:val="00D87898"/>
    <w:rsid w:val="00D907BA"/>
    <w:rsid w:val="00D91930"/>
    <w:rsid w:val="00D92832"/>
    <w:rsid w:val="00D93B03"/>
    <w:rsid w:val="00D952A4"/>
    <w:rsid w:val="00D974E7"/>
    <w:rsid w:val="00D975E1"/>
    <w:rsid w:val="00D97EFB"/>
    <w:rsid w:val="00DA00F5"/>
    <w:rsid w:val="00DA29D6"/>
    <w:rsid w:val="00DA2DDE"/>
    <w:rsid w:val="00DA3B28"/>
    <w:rsid w:val="00DA3EA9"/>
    <w:rsid w:val="00DA4C5E"/>
    <w:rsid w:val="00DA4F00"/>
    <w:rsid w:val="00DA5E9F"/>
    <w:rsid w:val="00DA74C5"/>
    <w:rsid w:val="00DA7A83"/>
    <w:rsid w:val="00DB057C"/>
    <w:rsid w:val="00DB0CF9"/>
    <w:rsid w:val="00DB0D62"/>
    <w:rsid w:val="00DB27F1"/>
    <w:rsid w:val="00DB37C4"/>
    <w:rsid w:val="00DB420E"/>
    <w:rsid w:val="00DB4E92"/>
    <w:rsid w:val="00DB6964"/>
    <w:rsid w:val="00DB6AFC"/>
    <w:rsid w:val="00DC0A69"/>
    <w:rsid w:val="00DC13A0"/>
    <w:rsid w:val="00DC187C"/>
    <w:rsid w:val="00DC198E"/>
    <w:rsid w:val="00DC2B36"/>
    <w:rsid w:val="00DC3D31"/>
    <w:rsid w:val="00DC5813"/>
    <w:rsid w:val="00DC6181"/>
    <w:rsid w:val="00DC64BE"/>
    <w:rsid w:val="00DC64EB"/>
    <w:rsid w:val="00DC72A0"/>
    <w:rsid w:val="00DC74E3"/>
    <w:rsid w:val="00DC7536"/>
    <w:rsid w:val="00DC7BF8"/>
    <w:rsid w:val="00DD00CD"/>
    <w:rsid w:val="00DD0372"/>
    <w:rsid w:val="00DD280A"/>
    <w:rsid w:val="00DD3BCF"/>
    <w:rsid w:val="00DD5059"/>
    <w:rsid w:val="00DD530B"/>
    <w:rsid w:val="00DD5314"/>
    <w:rsid w:val="00DD5846"/>
    <w:rsid w:val="00DD5A64"/>
    <w:rsid w:val="00DD5E97"/>
    <w:rsid w:val="00DE1AFE"/>
    <w:rsid w:val="00DE3D46"/>
    <w:rsid w:val="00DE5209"/>
    <w:rsid w:val="00DE663F"/>
    <w:rsid w:val="00DF04C2"/>
    <w:rsid w:val="00DF0C3B"/>
    <w:rsid w:val="00DF0E28"/>
    <w:rsid w:val="00DF1ACC"/>
    <w:rsid w:val="00DF1FE7"/>
    <w:rsid w:val="00DF2380"/>
    <w:rsid w:val="00DF2960"/>
    <w:rsid w:val="00DF3520"/>
    <w:rsid w:val="00DF35D9"/>
    <w:rsid w:val="00DF4FCD"/>
    <w:rsid w:val="00DF5154"/>
    <w:rsid w:val="00DF56D0"/>
    <w:rsid w:val="00DF5C8B"/>
    <w:rsid w:val="00DF634D"/>
    <w:rsid w:val="00DF7148"/>
    <w:rsid w:val="00DF7B55"/>
    <w:rsid w:val="00E00EEC"/>
    <w:rsid w:val="00E011E6"/>
    <w:rsid w:val="00E02ADB"/>
    <w:rsid w:val="00E031A7"/>
    <w:rsid w:val="00E03407"/>
    <w:rsid w:val="00E05198"/>
    <w:rsid w:val="00E05855"/>
    <w:rsid w:val="00E05C71"/>
    <w:rsid w:val="00E06363"/>
    <w:rsid w:val="00E07398"/>
    <w:rsid w:val="00E107EE"/>
    <w:rsid w:val="00E11136"/>
    <w:rsid w:val="00E11A09"/>
    <w:rsid w:val="00E12918"/>
    <w:rsid w:val="00E129FA"/>
    <w:rsid w:val="00E156E5"/>
    <w:rsid w:val="00E162DE"/>
    <w:rsid w:val="00E1655B"/>
    <w:rsid w:val="00E16AD9"/>
    <w:rsid w:val="00E16E27"/>
    <w:rsid w:val="00E17385"/>
    <w:rsid w:val="00E20063"/>
    <w:rsid w:val="00E200FC"/>
    <w:rsid w:val="00E20B58"/>
    <w:rsid w:val="00E20D75"/>
    <w:rsid w:val="00E2116C"/>
    <w:rsid w:val="00E23966"/>
    <w:rsid w:val="00E24136"/>
    <w:rsid w:val="00E2552A"/>
    <w:rsid w:val="00E258C2"/>
    <w:rsid w:val="00E25B5E"/>
    <w:rsid w:val="00E30B02"/>
    <w:rsid w:val="00E3281B"/>
    <w:rsid w:val="00E32F1E"/>
    <w:rsid w:val="00E334A7"/>
    <w:rsid w:val="00E3400E"/>
    <w:rsid w:val="00E35892"/>
    <w:rsid w:val="00E36D45"/>
    <w:rsid w:val="00E3760D"/>
    <w:rsid w:val="00E37C8B"/>
    <w:rsid w:val="00E411E1"/>
    <w:rsid w:val="00E42764"/>
    <w:rsid w:val="00E42C6F"/>
    <w:rsid w:val="00E43EFB"/>
    <w:rsid w:val="00E44634"/>
    <w:rsid w:val="00E4517A"/>
    <w:rsid w:val="00E478FF"/>
    <w:rsid w:val="00E50421"/>
    <w:rsid w:val="00E506EF"/>
    <w:rsid w:val="00E50FE8"/>
    <w:rsid w:val="00E515D3"/>
    <w:rsid w:val="00E52310"/>
    <w:rsid w:val="00E52E35"/>
    <w:rsid w:val="00E5301D"/>
    <w:rsid w:val="00E53870"/>
    <w:rsid w:val="00E53B8A"/>
    <w:rsid w:val="00E54990"/>
    <w:rsid w:val="00E54A2B"/>
    <w:rsid w:val="00E56D50"/>
    <w:rsid w:val="00E56D6E"/>
    <w:rsid w:val="00E56DEC"/>
    <w:rsid w:val="00E5735D"/>
    <w:rsid w:val="00E6000D"/>
    <w:rsid w:val="00E600A8"/>
    <w:rsid w:val="00E610EC"/>
    <w:rsid w:val="00E61AFC"/>
    <w:rsid w:val="00E61EF2"/>
    <w:rsid w:val="00E62B05"/>
    <w:rsid w:val="00E63614"/>
    <w:rsid w:val="00E64527"/>
    <w:rsid w:val="00E64E1C"/>
    <w:rsid w:val="00E6561D"/>
    <w:rsid w:val="00E66D81"/>
    <w:rsid w:val="00E67382"/>
    <w:rsid w:val="00E70093"/>
    <w:rsid w:val="00E707BA"/>
    <w:rsid w:val="00E75B5E"/>
    <w:rsid w:val="00E7786F"/>
    <w:rsid w:val="00E81C5F"/>
    <w:rsid w:val="00E821E1"/>
    <w:rsid w:val="00E8360A"/>
    <w:rsid w:val="00E841AD"/>
    <w:rsid w:val="00E84860"/>
    <w:rsid w:val="00E84CCE"/>
    <w:rsid w:val="00E8563D"/>
    <w:rsid w:val="00E8637D"/>
    <w:rsid w:val="00E86A1B"/>
    <w:rsid w:val="00E900A4"/>
    <w:rsid w:val="00E9067A"/>
    <w:rsid w:val="00E90C65"/>
    <w:rsid w:val="00E91620"/>
    <w:rsid w:val="00E91AB2"/>
    <w:rsid w:val="00E91B72"/>
    <w:rsid w:val="00E91BC0"/>
    <w:rsid w:val="00E928B6"/>
    <w:rsid w:val="00E9304B"/>
    <w:rsid w:val="00E936FB"/>
    <w:rsid w:val="00E93863"/>
    <w:rsid w:val="00E94F9E"/>
    <w:rsid w:val="00E9544B"/>
    <w:rsid w:val="00E95DB0"/>
    <w:rsid w:val="00E96289"/>
    <w:rsid w:val="00E97751"/>
    <w:rsid w:val="00E9778B"/>
    <w:rsid w:val="00E97979"/>
    <w:rsid w:val="00EA0996"/>
    <w:rsid w:val="00EA0A76"/>
    <w:rsid w:val="00EA0B80"/>
    <w:rsid w:val="00EA1560"/>
    <w:rsid w:val="00EA239F"/>
    <w:rsid w:val="00EA2874"/>
    <w:rsid w:val="00EA45E6"/>
    <w:rsid w:val="00EA5274"/>
    <w:rsid w:val="00EA584E"/>
    <w:rsid w:val="00EA588F"/>
    <w:rsid w:val="00EA6A72"/>
    <w:rsid w:val="00EA7D14"/>
    <w:rsid w:val="00EB0A04"/>
    <w:rsid w:val="00EB4DEF"/>
    <w:rsid w:val="00EB4F35"/>
    <w:rsid w:val="00EB5B77"/>
    <w:rsid w:val="00EB6758"/>
    <w:rsid w:val="00EB71FD"/>
    <w:rsid w:val="00EB73EA"/>
    <w:rsid w:val="00EB77D0"/>
    <w:rsid w:val="00EB7B5F"/>
    <w:rsid w:val="00EC0913"/>
    <w:rsid w:val="00EC0AB9"/>
    <w:rsid w:val="00EC1DDB"/>
    <w:rsid w:val="00EC2EA2"/>
    <w:rsid w:val="00EC3799"/>
    <w:rsid w:val="00EC4C2A"/>
    <w:rsid w:val="00EC57C1"/>
    <w:rsid w:val="00EC6F3A"/>
    <w:rsid w:val="00EC7E47"/>
    <w:rsid w:val="00ED0CBB"/>
    <w:rsid w:val="00ED2FA0"/>
    <w:rsid w:val="00ED3AA3"/>
    <w:rsid w:val="00ED3C09"/>
    <w:rsid w:val="00ED4BD1"/>
    <w:rsid w:val="00ED5081"/>
    <w:rsid w:val="00ED52E8"/>
    <w:rsid w:val="00ED5C3E"/>
    <w:rsid w:val="00ED5E01"/>
    <w:rsid w:val="00ED6C73"/>
    <w:rsid w:val="00EE0189"/>
    <w:rsid w:val="00EE07CC"/>
    <w:rsid w:val="00EE0D58"/>
    <w:rsid w:val="00EE121E"/>
    <w:rsid w:val="00EE1B24"/>
    <w:rsid w:val="00EE7C99"/>
    <w:rsid w:val="00EF021C"/>
    <w:rsid w:val="00EF068A"/>
    <w:rsid w:val="00EF0CF4"/>
    <w:rsid w:val="00EF0DE5"/>
    <w:rsid w:val="00EF2513"/>
    <w:rsid w:val="00EF39CB"/>
    <w:rsid w:val="00EF51E4"/>
    <w:rsid w:val="00EF53F5"/>
    <w:rsid w:val="00EF5431"/>
    <w:rsid w:val="00EF6496"/>
    <w:rsid w:val="00EF6C43"/>
    <w:rsid w:val="00EF727A"/>
    <w:rsid w:val="00EF759F"/>
    <w:rsid w:val="00F00C3E"/>
    <w:rsid w:val="00F00CA7"/>
    <w:rsid w:val="00F01540"/>
    <w:rsid w:val="00F01E7C"/>
    <w:rsid w:val="00F02C24"/>
    <w:rsid w:val="00F03F13"/>
    <w:rsid w:val="00F04689"/>
    <w:rsid w:val="00F065E2"/>
    <w:rsid w:val="00F0741A"/>
    <w:rsid w:val="00F07435"/>
    <w:rsid w:val="00F07F58"/>
    <w:rsid w:val="00F11C02"/>
    <w:rsid w:val="00F1207B"/>
    <w:rsid w:val="00F1258A"/>
    <w:rsid w:val="00F12F4F"/>
    <w:rsid w:val="00F12F6A"/>
    <w:rsid w:val="00F133CD"/>
    <w:rsid w:val="00F134C4"/>
    <w:rsid w:val="00F139D0"/>
    <w:rsid w:val="00F14E41"/>
    <w:rsid w:val="00F14EDC"/>
    <w:rsid w:val="00F150C3"/>
    <w:rsid w:val="00F150CD"/>
    <w:rsid w:val="00F1591C"/>
    <w:rsid w:val="00F15A9C"/>
    <w:rsid w:val="00F177AF"/>
    <w:rsid w:val="00F17B11"/>
    <w:rsid w:val="00F20161"/>
    <w:rsid w:val="00F204F5"/>
    <w:rsid w:val="00F21BE2"/>
    <w:rsid w:val="00F227E0"/>
    <w:rsid w:val="00F24DA6"/>
    <w:rsid w:val="00F25226"/>
    <w:rsid w:val="00F252F0"/>
    <w:rsid w:val="00F26781"/>
    <w:rsid w:val="00F271C8"/>
    <w:rsid w:val="00F277E8"/>
    <w:rsid w:val="00F278F5"/>
    <w:rsid w:val="00F300A8"/>
    <w:rsid w:val="00F3023C"/>
    <w:rsid w:val="00F30244"/>
    <w:rsid w:val="00F31079"/>
    <w:rsid w:val="00F3146F"/>
    <w:rsid w:val="00F31874"/>
    <w:rsid w:val="00F3262D"/>
    <w:rsid w:val="00F32DC3"/>
    <w:rsid w:val="00F33428"/>
    <w:rsid w:val="00F334AA"/>
    <w:rsid w:val="00F336ED"/>
    <w:rsid w:val="00F3375E"/>
    <w:rsid w:val="00F33A70"/>
    <w:rsid w:val="00F35976"/>
    <w:rsid w:val="00F370CD"/>
    <w:rsid w:val="00F405FC"/>
    <w:rsid w:val="00F4143B"/>
    <w:rsid w:val="00F415B6"/>
    <w:rsid w:val="00F4191C"/>
    <w:rsid w:val="00F426B0"/>
    <w:rsid w:val="00F45422"/>
    <w:rsid w:val="00F46A68"/>
    <w:rsid w:val="00F46BB3"/>
    <w:rsid w:val="00F46CE0"/>
    <w:rsid w:val="00F46E08"/>
    <w:rsid w:val="00F47917"/>
    <w:rsid w:val="00F47A93"/>
    <w:rsid w:val="00F51A3D"/>
    <w:rsid w:val="00F51C5E"/>
    <w:rsid w:val="00F51D2C"/>
    <w:rsid w:val="00F52E5C"/>
    <w:rsid w:val="00F577D7"/>
    <w:rsid w:val="00F61C33"/>
    <w:rsid w:val="00F6203D"/>
    <w:rsid w:val="00F62154"/>
    <w:rsid w:val="00F62673"/>
    <w:rsid w:val="00F6383B"/>
    <w:rsid w:val="00F6434C"/>
    <w:rsid w:val="00F654A8"/>
    <w:rsid w:val="00F66AB5"/>
    <w:rsid w:val="00F67187"/>
    <w:rsid w:val="00F70012"/>
    <w:rsid w:val="00F70DB8"/>
    <w:rsid w:val="00F71E19"/>
    <w:rsid w:val="00F724F6"/>
    <w:rsid w:val="00F72A80"/>
    <w:rsid w:val="00F7623E"/>
    <w:rsid w:val="00F76E78"/>
    <w:rsid w:val="00F772B8"/>
    <w:rsid w:val="00F77EA0"/>
    <w:rsid w:val="00F80E34"/>
    <w:rsid w:val="00F80E9B"/>
    <w:rsid w:val="00F81A0D"/>
    <w:rsid w:val="00F82807"/>
    <w:rsid w:val="00F83DAC"/>
    <w:rsid w:val="00F8537C"/>
    <w:rsid w:val="00F86AA2"/>
    <w:rsid w:val="00F86EF0"/>
    <w:rsid w:val="00F87558"/>
    <w:rsid w:val="00F906D7"/>
    <w:rsid w:val="00F909C7"/>
    <w:rsid w:val="00F90E45"/>
    <w:rsid w:val="00F91AEC"/>
    <w:rsid w:val="00F92BFA"/>
    <w:rsid w:val="00F93EC2"/>
    <w:rsid w:val="00F9553B"/>
    <w:rsid w:val="00F95EFC"/>
    <w:rsid w:val="00F96945"/>
    <w:rsid w:val="00F9708C"/>
    <w:rsid w:val="00F9713F"/>
    <w:rsid w:val="00F9786A"/>
    <w:rsid w:val="00FA066D"/>
    <w:rsid w:val="00FA117D"/>
    <w:rsid w:val="00FA1EB5"/>
    <w:rsid w:val="00FA1F54"/>
    <w:rsid w:val="00FA3CBB"/>
    <w:rsid w:val="00FA4E81"/>
    <w:rsid w:val="00FA5862"/>
    <w:rsid w:val="00FA6FEA"/>
    <w:rsid w:val="00FB27C2"/>
    <w:rsid w:val="00FB4773"/>
    <w:rsid w:val="00FB4FB1"/>
    <w:rsid w:val="00FB51C7"/>
    <w:rsid w:val="00FB6710"/>
    <w:rsid w:val="00FB6A98"/>
    <w:rsid w:val="00FB796F"/>
    <w:rsid w:val="00FC1BB4"/>
    <w:rsid w:val="00FC51FD"/>
    <w:rsid w:val="00FC5E8C"/>
    <w:rsid w:val="00FC5F56"/>
    <w:rsid w:val="00FC7889"/>
    <w:rsid w:val="00FC7FB0"/>
    <w:rsid w:val="00FD0458"/>
    <w:rsid w:val="00FD2AA1"/>
    <w:rsid w:val="00FD2DA6"/>
    <w:rsid w:val="00FD397F"/>
    <w:rsid w:val="00FD3C8F"/>
    <w:rsid w:val="00FD4D49"/>
    <w:rsid w:val="00FD61A0"/>
    <w:rsid w:val="00FD79C2"/>
    <w:rsid w:val="00FE045E"/>
    <w:rsid w:val="00FE1FE0"/>
    <w:rsid w:val="00FE2317"/>
    <w:rsid w:val="00FE2322"/>
    <w:rsid w:val="00FE4551"/>
    <w:rsid w:val="00FE4AFC"/>
    <w:rsid w:val="00FE4C0F"/>
    <w:rsid w:val="00FE4DB7"/>
    <w:rsid w:val="00FE62A5"/>
    <w:rsid w:val="00FE7DF9"/>
    <w:rsid w:val="00FF0509"/>
    <w:rsid w:val="00FF0708"/>
    <w:rsid w:val="00FF10CB"/>
    <w:rsid w:val="00FF18CD"/>
    <w:rsid w:val="00FF1F3A"/>
    <w:rsid w:val="00FF2299"/>
    <w:rsid w:val="00FF25B0"/>
    <w:rsid w:val="00FF43C3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4965"/>
  <w15:chartTrackingRefBased/>
  <w15:docId w15:val="{C4945CF9-8D0D-F148-9D1F-D2AE2F04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4CB"/>
    <w:pPr>
      <w:widowControl w:val="0"/>
      <w:jc w:val="both"/>
    </w:pPr>
    <w:rPr>
      <w:rFonts w:ascii="DengXian" w:eastAsia="DengXian" w:hAnsi="DengXian" w:cs="宋体"/>
    </w:rPr>
  </w:style>
  <w:style w:type="paragraph" w:styleId="1">
    <w:name w:val="heading 1"/>
    <w:basedOn w:val="a"/>
    <w:next w:val="a"/>
    <w:link w:val="10"/>
    <w:uiPriority w:val="9"/>
    <w:qFormat/>
    <w:rsid w:val="005F04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0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04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04C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04C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04C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04C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04C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04C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04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0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0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04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04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04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04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04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04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04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0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04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04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04C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04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04C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5F04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0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04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04CB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rsid w:val="005F04CB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f">
    <w:name w:val="页脚 字符"/>
    <w:basedOn w:val="a0"/>
    <w:link w:val="ae"/>
    <w:rsid w:val="005F04CB"/>
    <w:rPr>
      <w:rFonts w:ascii="DengXian" w:eastAsia="DengXian" w:hAnsi="DengXian" w:cs="宋体"/>
      <w:sz w:val="18"/>
    </w:rPr>
  </w:style>
  <w:style w:type="character" w:styleId="af0">
    <w:name w:val="page number"/>
    <w:basedOn w:val="a0"/>
    <w:rsid w:val="005F04CB"/>
  </w:style>
  <w:style w:type="character" w:styleId="af1">
    <w:name w:val="line number"/>
    <w:basedOn w:val="a0"/>
    <w:uiPriority w:val="99"/>
    <w:semiHidden/>
    <w:unhideWhenUsed/>
    <w:rsid w:val="005F0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09-26T01:43:00Z</dcterms:created>
  <dcterms:modified xsi:type="dcterms:W3CDTF">2025-10-17T09:17:00Z</dcterms:modified>
</cp:coreProperties>
</file>